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E0F41D" w14:textId="38930E0D" w:rsidR="003C6B36" w:rsidRPr="00536AD3" w:rsidRDefault="003C6B36" w:rsidP="003C6B36">
      <w:pPr>
        <w:rPr>
          <w:rFonts w:ascii="Times New Roman" w:eastAsia="ＭＳ Ｐゴシック" w:hAnsi="Times New Roman" w:cs="Times New Roman"/>
          <w:b/>
          <w:bCs/>
          <w:color w:val="000000" w:themeColor="text1"/>
          <w:sz w:val="24"/>
          <w:szCs w:val="24"/>
        </w:rPr>
      </w:pPr>
      <w:r w:rsidRPr="00536AD3">
        <w:rPr>
          <w:rFonts w:ascii="Times New Roman" w:eastAsia="ＭＳ Ｐゴシック" w:hAnsi="Times New Roman" w:cs="Times New Roman"/>
          <w:b/>
          <w:bCs/>
          <w:color w:val="000000" w:themeColor="text1"/>
          <w:sz w:val="24"/>
          <w:szCs w:val="24"/>
        </w:rPr>
        <w:t>S1</w:t>
      </w:r>
      <w:r w:rsidR="00536AD3" w:rsidRPr="00536AD3">
        <w:rPr>
          <w:rFonts w:ascii="Times New Roman" w:eastAsia="ＭＳ Ｐゴシック" w:hAnsi="Times New Roman" w:cs="Times New Roman"/>
          <w:b/>
          <w:bCs/>
          <w:color w:val="000000" w:themeColor="text1"/>
          <w:sz w:val="24"/>
          <w:szCs w:val="24"/>
        </w:rPr>
        <w:t xml:space="preserve"> Table</w:t>
      </w:r>
      <w:r w:rsidR="00B517C1" w:rsidRPr="00536AD3">
        <w:rPr>
          <w:rFonts w:ascii="Times New Roman" w:eastAsia="ＭＳ Ｐゴシック" w:hAnsi="Times New Roman" w:cs="Times New Roman"/>
          <w:b/>
          <w:bCs/>
          <w:color w:val="000000" w:themeColor="text1"/>
          <w:sz w:val="24"/>
          <w:szCs w:val="24"/>
        </w:rPr>
        <w:t>.</w:t>
      </w:r>
      <w:r w:rsidRPr="00536AD3">
        <w:rPr>
          <w:rFonts w:ascii="Times New Roman" w:eastAsia="ＭＳ Ｐゴシック" w:hAnsi="Times New Roman" w:cs="Times New Roman"/>
          <w:b/>
          <w:bCs/>
          <w:color w:val="000000" w:themeColor="text1"/>
          <w:sz w:val="24"/>
          <w:szCs w:val="24"/>
        </w:rPr>
        <w:t xml:space="preserve"> Characteristics of healthy subjects (A, B) and rheumatoid arthritis (RA) patients (C) whose saliva were collected</w:t>
      </w:r>
      <w:r w:rsidR="00B517C1" w:rsidRPr="00536AD3">
        <w:rPr>
          <w:rFonts w:ascii="Times New Roman" w:eastAsia="ＭＳ Ｐゴシック" w:hAnsi="Times New Roman" w:cs="Times New Roman"/>
          <w:b/>
          <w:bCs/>
          <w:color w:val="000000" w:themeColor="text1"/>
          <w:sz w:val="24"/>
          <w:szCs w:val="24"/>
        </w:rPr>
        <w:t>.</w:t>
      </w:r>
    </w:p>
    <w:p w14:paraId="1901E1D7" w14:textId="77777777" w:rsidR="003C6B36" w:rsidRPr="00451052" w:rsidRDefault="003C6B36" w:rsidP="003C6B36">
      <w:pPr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</w:pPr>
    </w:p>
    <w:p w14:paraId="7841BEC2" w14:textId="77777777" w:rsidR="003C6B36" w:rsidRPr="00451052" w:rsidRDefault="003C6B36" w:rsidP="003C6B36">
      <w:pPr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</w:pPr>
      <w:r w:rsidRPr="00451052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>A</w:t>
      </w:r>
    </w:p>
    <w:tbl>
      <w:tblPr>
        <w:tblStyle w:val="a3"/>
        <w:tblW w:w="0" w:type="auto"/>
        <w:tblInd w:w="-5" w:type="dxa"/>
        <w:tblLook w:val="04A0" w:firstRow="1" w:lastRow="0" w:firstColumn="1" w:lastColumn="0" w:noHBand="0" w:noVBand="1"/>
      </w:tblPr>
      <w:tblGrid>
        <w:gridCol w:w="2128"/>
        <w:gridCol w:w="2123"/>
        <w:gridCol w:w="2124"/>
        <w:gridCol w:w="2124"/>
      </w:tblGrid>
      <w:tr w:rsidR="00451052" w:rsidRPr="00451052" w14:paraId="11142F67" w14:textId="77777777" w:rsidTr="00B545AC">
        <w:tc>
          <w:tcPr>
            <w:tcW w:w="2128" w:type="dxa"/>
          </w:tcPr>
          <w:p w14:paraId="0D400786" w14:textId="77777777" w:rsidR="003C6B36" w:rsidRPr="00451052" w:rsidRDefault="003C6B36" w:rsidP="00B545AC">
            <w:pPr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451052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Healthy individual</w:t>
            </w:r>
          </w:p>
        </w:tc>
        <w:tc>
          <w:tcPr>
            <w:tcW w:w="2123" w:type="dxa"/>
          </w:tcPr>
          <w:p w14:paraId="6C6D5AA5" w14:textId="77777777" w:rsidR="003C6B36" w:rsidRPr="00451052" w:rsidRDefault="003C6B36" w:rsidP="00B545AC">
            <w:pPr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451052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Age (years)</w:t>
            </w:r>
          </w:p>
        </w:tc>
        <w:tc>
          <w:tcPr>
            <w:tcW w:w="2124" w:type="dxa"/>
          </w:tcPr>
          <w:p w14:paraId="3A3B6A45" w14:textId="77777777" w:rsidR="003C6B36" w:rsidRPr="00451052" w:rsidRDefault="003C6B36" w:rsidP="00B545AC">
            <w:pPr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sz w:val="24"/>
                <w:szCs w:val="24"/>
                <w:highlight w:val="yellow"/>
              </w:rPr>
            </w:pPr>
            <w:r w:rsidRPr="00451052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sz w:val="24"/>
                <w:szCs w:val="24"/>
              </w:rPr>
              <w:t>S</w:t>
            </w:r>
            <w:r w:rsidRPr="00451052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ex</w:t>
            </w:r>
          </w:p>
        </w:tc>
        <w:tc>
          <w:tcPr>
            <w:tcW w:w="2124" w:type="dxa"/>
          </w:tcPr>
          <w:p w14:paraId="1468BC80" w14:textId="77777777" w:rsidR="003C6B36" w:rsidRPr="00451052" w:rsidRDefault="003C6B36" w:rsidP="00B545AC">
            <w:pPr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451052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Smoking history</w:t>
            </w:r>
          </w:p>
        </w:tc>
      </w:tr>
      <w:tr w:rsidR="00451052" w:rsidRPr="00451052" w14:paraId="185114AD" w14:textId="77777777" w:rsidTr="00B545AC">
        <w:tc>
          <w:tcPr>
            <w:tcW w:w="2128" w:type="dxa"/>
          </w:tcPr>
          <w:p w14:paraId="4E6B3F09" w14:textId="77777777" w:rsidR="003C6B36" w:rsidRPr="00451052" w:rsidRDefault="003C6B36" w:rsidP="00B545AC">
            <w:pPr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451052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2123" w:type="dxa"/>
          </w:tcPr>
          <w:p w14:paraId="035E1417" w14:textId="77777777" w:rsidR="003C6B36" w:rsidRPr="00451052" w:rsidRDefault="003C6B36" w:rsidP="00B545AC">
            <w:pPr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451052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31</w:t>
            </w:r>
          </w:p>
        </w:tc>
        <w:tc>
          <w:tcPr>
            <w:tcW w:w="2124" w:type="dxa"/>
          </w:tcPr>
          <w:p w14:paraId="4B356556" w14:textId="77777777" w:rsidR="003C6B36" w:rsidRPr="00451052" w:rsidRDefault="003C6B36" w:rsidP="00B545AC">
            <w:pPr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451052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Male</w:t>
            </w:r>
          </w:p>
        </w:tc>
        <w:tc>
          <w:tcPr>
            <w:tcW w:w="2124" w:type="dxa"/>
          </w:tcPr>
          <w:p w14:paraId="5A7D69CF" w14:textId="77777777" w:rsidR="003C6B36" w:rsidRPr="00451052" w:rsidRDefault="003C6B36" w:rsidP="00B545AC">
            <w:pPr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451052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(-)</w:t>
            </w:r>
          </w:p>
        </w:tc>
      </w:tr>
      <w:tr w:rsidR="00451052" w:rsidRPr="00451052" w14:paraId="5F147962" w14:textId="77777777" w:rsidTr="00B545AC">
        <w:tc>
          <w:tcPr>
            <w:tcW w:w="2128" w:type="dxa"/>
          </w:tcPr>
          <w:p w14:paraId="7992E897" w14:textId="77777777" w:rsidR="003C6B36" w:rsidRPr="00451052" w:rsidRDefault="003C6B36" w:rsidP="00B545AC">
            <w:pPr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451052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2123" w:type="dxa"/>
          </w:tcPr>
          <w:p w14:paraId="13F1EE75" w14:textId="77777777" w:rsidR="003C6B36" w:rsidRPr="00451052" w:rsidRDefault="003C6B36" w:rsidP="00B545AC">
            <w:pPr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451052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50</w:t>
            </w:r>
          </w:p>
        </w:tc>
        <w:tc>
          <w:tcPr>
            <w:tcW w:w="2124" w:type="dxa"/>
          </w:tcPr>
          <w:p w14:paraId="4355ACE2" w14:textId="77777777" w:rsidR="003C6B36" w:rsidRPr="00451052" w:rsidRDefault="003C6B36" w:rsidP="00B545AC">
            <w:pPr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451052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Male</w:t>
            </w:r>
          </w:p>
        </w:tc>
        <w:tc>
          <w:tcPr>
            <w:tcW w:w="2124" w:type="dxa"/>
          </w:tcPr>
          <w:p w14:paraId="48D644A6" w14:textId="77777777" w:rsidR="003C6B36" w:rsidRPr="00451052" w:rsidRDefault="003C6B36" w:rsidP="00B545AC">
            <w:pPr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451052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(+)</w:t>
            </w:r>
          </w:p>
        </w:tc>
      </w:tr>
      <w:tr w:rsidR="00451052" w:rsidRPr="00451052" w14:paraId="123A4D3A" w14:textId="77777777" w:rsidTr="00B545AC">
        <w:tc>
          <w:tcPr>
            <w:tcW w:w="2128" w:type="dxa"/>
          </w:tcPr>
          <w:p w14:paraId="2F817FB7" w14:textId="77777777" w:rsidR="003C6B36" w:rsidRPr="00451052" w:rsidRDefault="003C6B36" w:rsidP="00B545AC">
            <w:pPr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451052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2123" w:type="dxa"/>
          </w:tcPr>
          <w:p w14:paraId="160D6487" w14:textId="77777777" w:rsidR="003C6B36" w:rsidRPr="00451052" w:rsidRDefault="003C6B36" w:rsidP="00B545AC">
            <w:pPr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451052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44</w:t>
            </w:r>
          </w:p>
        </w:tc>
        <w:tc>
          <w:tcPr>
            <w:tcW w:w="2124" w:type="dxa"/>
          </w:tcPr>
          <w:p w14:paraId="1AD648BE" w14:textId="77777777" w:rsidR="003C6B36" w:rsidRPr="00451052" w:rsidRDefault="003C6B36" w:rsidP="00B545AC">
            <w:pPr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451052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Male</w:t>
            </w:r>
          </w:p>
        </w:tc>
        <w:tc>
          <w:tcPr>
            <w:tcW w:w="2124" w:type="dxa"/>
          </w:tcPr>
          <w:p w14:paraId="29B14F42" w14:textId="77777777" w:rsidR="003C6B36" w:rsidRPr="00451052" w:rsidRDefault="003C6B36" w:rsidP="00B545AC">
            <w:pPr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451052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(-)</w:t>
            </w:r>
          </w:p>
        </w:tc>
      </w:tr>
      <w:tr w:rsidR="00451052" w:rsidRPr="00451052" w14:paraId="11A29DCF" w14:textId="77777777" w:rsidTr="00B545AC">
        <w:tc>
          <w:tcPr>
            <w:tcW w:w="2128" w:type="dxa"/>
          </w:tcPr>
          <w:p w14:paraId="61B17107" w14:textId="77777777" w:rsidR="003C6B36" w:rsidRPr="00451052" w:rsidRDefault="003C6B36" w:rsidP="00B545AC">
            <w:pPr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451052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2123" w:type="dxa"/>
          </w:tcPr>
          <w:p w14:paraId="6F49F3E7" w14:textId="77777777" w:rsidR="003C6B36" w:rsidRPr="00451052" w:rsidRDefault="003C6B36" w:rsidP="00B545AC">
            <w:pPr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451052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37</w:t>
            </w:r>
          </w:p>
        </w:tc>
        <w:tc>
          <w:tcPr>
            <w:tcW w:w="2124" w:type="dxa"/>
          </w:tcPr>
          <w:p w14:paraId="031EE75F" w14:textId="77777777" w:rsidR="003C6B36" w:rsidRPr="00451052" w:rsidRDefault="003C6B36" w:rsidP="00B545AC">
            <w:pPr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451052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Male</w:t>
            </w:r>
          </w:p>
        </w:tc>
        <w:tc>
          <w:tcPr>
            <w:tcW w:w="2124" w:type="dxa"/>
          </w:tcPr>
          <w:p w14:paraId="539EE421" w14:textId="77777777" w:rsidR="003C6B36" w:rsidRPr="00451052" w:rsidRDefault="003C6B36" w:rsidP="00B545AC">
            <w:pPr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451052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(-)</w:t>
            </w:r>
          </w:p>
        </w:tc>
      </w:tr>
      <w:tr w:rsidR="00451052" w:rsidRPr="00451052" w14:paraId="647AD413" w14:textId="77777777" w:rsidTr="00B545AC">
        <w:tc>
          <w:tcPr>
            <w:tcW w:w="2128" w:type="dxa"/>
          </w:tcPr>
          <w:p w14:paraId="268CD42F" w14:textId="77777777" w:rsidR="003C6B36" w:rsidRPr="00451052" w:rsidRDefault="003C6B36" w:rsidP="00B545AC">
            <w:pPr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451052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2123" w:type="dxa"/>
          </w:tcPr>
          <w:p w14:paraId="03B4DB94" w14:textId="77777777" w:rsidR="003C6B36" w:rsidRPr="00451052" w:rsidRDefault="003C6B36" w:rsidP="00B545AC">
            <w:pPr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451052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34</w:t>
            </w:r>
          </w:p>
        </w:tc>
        <w:tc>
          <w:tcPr>
            <w:tcW w:w="2124" w:type="dxa"/>
          </w:tcPr>
          <w:p w14:paraId="4C5881B3" w14:textId="77777777" w:rsidR="003C6B36" w:rsidRPr="00451052" w:rsidRDefault="003C6B36" w:rsidP="00B545AC">
            <w:pPr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451052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Male</w:t>
            </w:r>
          </w:p>
        </w:tc>
        <w:tc>
          <w:tcPr>
            <w:tcW w:w="2124" w:type="dxa"/>
          </w:tcPr>
          <w:p w14:paraId="7A748E0F" w14:textId="77777777" w:rsidR="003C6B36" w:rsidRPr="00451052" w:rsidRDefault="003C6B36" w:rsidP="00B545AC">
            <w:pPr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451052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(-)</w:t>
            </w:r>
          </w:p>
        </w:tc>
      </w:tr>
      <w:tr w:rsidR="00451052" w:rsidRPr="00451052" w14:paraId="535A9650" w14:textId="77777777" w:rsidTr="00B545AC">
        <w:tc>
          <w:tcPr>
            <w:tcW w:w="2128" w:type="dxa"/>
          </w:tcPr>
          <w:p w14:paraId="5726DC34" w14:textId="77777777" w:rsidR="003C6B36" w:rsidRPr="00451052" w:rsidRDefault="003C6B36" w:rsidP="00B545AC">
            <w:pPr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451052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2123" w:type="dxa"/>
          </w:tcPr>
          <w:p w14:paraId="08DAA809" w14:textId="77777777" w:rsidR="003C6B36" w:rsidRPr="00451052" w:rsidRDefault="003C6B36" w:rsidP="00B545AC">
            <w:pPr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451052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33</w:t>
            </w:r>
          </w:p>
        </w:tc>
        <w:tc>
          <w:tcPr>
            <w:tcW w:w="2124" w:type="dxa"/>
          </w:tcPr>
          <w:p w14:paraId="476D1F63" w14:textId="77777777" w:rsidR="003C6B36" w:rsidRPr="00451052" w:rsidRDefault="003C6B36" w:rsidP="00B545AC">
            <w:pPr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451052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Male</w:t>
            </w:r>
          </w:p>
        </w:tc>
        <w:tc>
          <w:tcPr>
            <w:tcW w:w="2124" w:type="dxa"/>
          </w:tcPr>
          <w:p w14:paraId="4059E2B2" w14:textId="77777777" w:rsidR="003C6B36" w:rsidRPr="00451052" w:rsidRDefault="003C6B36" w:rsidP="00B545AC">
            <w:pPr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451052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(-)</w:t>
            </w:r>
          </w:p>
        </w:tc>
      </w:tr>
      <w:tr w:rsidR="00451052" w:rsidRPr="00451052" w14:paraId="787BBD27" w14:textId="77777777" w:rsidTr="00B545AC">
        <w:tc>
          <w:tcPr>
            <w:tcW w:w="2128" w:type="dxa"/>
          </w:tcPr>
          <w:p w14:paraId="5545581F" w14:textId="77777777" w:rsidR="003C6B36" w:rsidRPr="00451052" w:rsidRDefault="003C6B36" w:rsidP="00B545AC">
            <w:pPr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451052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2123" w:type="dxa"/>
          </w:tcPr>
          <w:p w14:paraId="60528E07" w14:textId="77777777" w:rsidR="003C6B36" w:rsidRPr="00451052" w:rsidRDefault="003C6B36" w:rsidP="00B545AC">
            <w:pPr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451052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28</w:t>
            </w:r>
          </w:p>
        </w:tc>
        <w:tc>
          <w:tcPr>
            <w:tcW w:w="2124" w:type="dxa"/>
          </w:tcPr>
          <w:p w14:paraId="5A1F8A8B" w14:textId="77777777" w:rsidR="003C6B36" w:rsidRPr="00451052" w:rsidRDefault="003C6B36" w:rsidP="00B545AC">
            <w:pPr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451052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Male</w:t>
            </w:r>
          </w:p>
        </w:tc>
        <w:tc>
          <w:tcPr>
            <w:tcW w:w="2124" w:type="dxa"/>
          </w:tcPr>
          <w:p w14:paraId="0712D4D6" w14:textId="77777777" w:rsidR="003C6B36" w:rsidRPr="00451052" w:rsidRDefault="003C6B36" w:rsidP="00B545AC">
            <w:pPr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451052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(-)</w:t>
            </w:r>
          </w:p>
        </w:tc>
      </w:tr>
      <w:tr w:rsidR="00451052" w:rsidRPr="00451052" w14:paraId="46C69A1D" w14:textId="77777777" w:rsidTr="00B545AC">
        <w:tc>
          <w:tcPr>
            <w:tcW w:w="2128" w:type="dxa"/>
          </w:tcPr>
          <w:p w14:paraId="3E146FD6" w14:textId="77777777" w:rsidR="003C6B36" w:rsidRPr="00451052" w:rsidRDefault="003C6B36" w:rsidP="00B545AC">
            <w:pPr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451052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2123" w:type="dxa"/>
          </w:tcPr>
          <w:p w14:paraId="31134986" w14:textId="77777777" w:rsidR="003C6B36" w:rsidRPr="00451052" w:rsidRDefault="003C6B36" w:rsidP="00B545AC">
            <w:pPr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451052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27</w:t>
            </w:r>
          </w:p>
        </w:tc>
        <w:tc>
          <w:tcPr>
            <w:tcW w:w="2124" w:type="dxa"/>
          </w:tcPr>
          <w:p w14:paraId="4BF858EB" w14:textId="77777777" w:rsidR="003C6B36" w:rsidRPr="00451052" w:rsidRDefault="003C6B36" w:rsidP="00B545AC">
            <w:pPr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451052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Male</w:t>
            </w:r>
          </w:p>
        </w:tc>
        <w:tc>
          <w:tcPr>
            <w:tcW w:w="2124" w:type="dxa"/>
          </w:tcPr>
          <w:p w14:paraId="117814E7" w14:textId="77777777" w:rsidR="003C6B36" w:rsidRPr="00451052" w:rsidRDefault="003C6B36" w:rsidP="00B545AC">
            <w:pPr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451052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(-)</w:t>
            </w:r>
          </w:p>
        </w:tc>
      </w:tr>
      <w:tr w:rsidR="00451052" w:rsidRPr="00451052" w14:paraId="39BAE69D" w14:textId="77777777" w:rsidTr="00B545AC">
        <w:tc>
          <w:tcPr>
            <w:tcW w:w="2128" w:type="dxa"/>
          </w:tcPr>
          <w:p w14:paraId="4C132D37" w14:textId="77777777" w:rsidR="003C6B36" w:rsidRPr="00451052" w:rsidRDefault="003C6B36" w:rsidP="00B545AC">
            <w:pPr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451052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2123" w:type="dxa"/>
          </w:tcPr>
          <w:p w14:paraId="16BA794A" w14:textId="77777777" w:rsidR="003C6B36" w:rsidRPr="00451052" w:rsidRDefault="003C6B36" w:rsidP="00B545AC">
            <w:pPr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451052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27</w:t>
            </w:r>
          </w:p>
        </w:tc>
        <w:tc>
          <w:tcPr>
            <w:tcW w:w="2124" w:type="dxa"/>
          </w:tcPr>
          <w:p w14:paraId="0ACBCB5A" w14:textId="77777777" w:rsidR="003C6B36" w:rsidRPr="00451052" w:rsidRDefault="003C6B36" w:rsidP="00B545AC">
            <w:pPr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451052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Male</w:t>
            </w:r>
          </w:p>
        </w:tc>
        <w:tc>
          <w:tcPr>
            <w:tcW w:w="2124" w:type="dxa"/>
          </w:tcPr>
          <w:p w14:paraId="4744E967" w14:textId="77777777" w:rsidR="003C6B36" w:rsidRPr="00451052" w:rsidRDefault="003C6B36" w:rsidP="00B545AC">
            <w:pPr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451052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(-)</w:t>
            </w:r>
          </w:p>
        </w:tc>
      </w:tr>
      <w:tr w:rsidR="00451052" w:rsidRPr="00451052" w14:paraId="708057A6" w14:textId="77777777" w:rsidTr="00B545AC">
        <w:tc>
          <w:tcPr>
            <w:tcW w:w="2128" w:type="dxa"/>
          </w:tcPr>
          <w:p w14:paraId="522DF8D7" w14:textId="77777777" w:rsidR="003C6B36" w:rsidRPr="00451052" w:rsidRDefault="003C6B36" w:rsidP="00B545AC">
            <w:pPr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451052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2123" w:type="dxa"/>
          </w:tcPr>
          <w:p w14:paraId="48B027D9" w14:textId="77777777" w:rsidR="003C6B36" w:rsidRPr="00451052" w:rsidRDefault="003C6B36" w:rsidP="00B545AC">
            <w:pPr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451052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27</w:t>
            </w:r>
          </w:p>
        </w:tc>
        <w:tc>
          <w:tcPr>
            <w:tcW w:w="2124" w:type="dxa"/>
          </w:tcPr>
          <w:p w14:paraId="28F57E35" w14:textId="77777777" w:rsidR="003C6B36" w:rsidRPr="00451052" w:rsidRDefault="003C6B36" w:rsidP="00B545AC">
            <w:pPr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451052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Male</w:t>
            </w:r>
          </w:p>
        </w:tc>
        <w:tc>
          <w:tcPr>
            <w:tcW w:w="2124" w:type="dxa"/>
          </w:tcPr>
          <w:p w14:paraId="6CF790F1" w14:textId="77777777" w:rsidR="003C6B36" w:rsidRPr="00451052" w:rsidRDefault="003C6B36" w:rsidP="00B545AC">
            <w:pPr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451052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(-)</w:t>
            </w:r>
          </w:p>
        </w:tc>
      </w:tr>
    </w:tbl>
    <w:p w14:paraId="06AF5CF1" w14:textId="77777777" w:rsidR="003C6B36" w:rsidRPr="00451052" w:rsidRDefault="003C6B36" w:rsidP="003C6B36">
      <w:pPr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</w:pPr>
    </w:p>
    <w:p w14:paraId="108D30BE" w14:textId="77777777" w:rsidR="003C6B36" w:rsidRPr="00451052" w:rsidRDefault="003C6B36" w:rsidP="003C6B36">
      <w:pPr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</w:pPr>
    </w:p>
    <w:p w14:paraId="13939C6D" w14:textId="77777777" w:rsidR="003C6B36" w:rsidRPr="00451052" w:rsidRDefault="003C6B36" w:rsidP="003C6B36">
      <w:pPr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</w:pPr>
      <w:r w:rsidRPr="00451052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>B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123"/>
        <w:gridCol w:w="2123"/>
        <w:gridCol w:w="2124"/>
        <w:gridCol w:w="2124"/>
      </w:tblGrid>
      <w:tr w:rsidR="00451052" w:rsidRPr="00451052" w14:paraId="7A8B9498" w14:textId="77777777" w:rsidTr="00B545AC">
        <w:tc>
          <w:tcPr>
            <w:tcW w:w="2123" w:type="dxa"/>
          </w:tcPr>
          <w:p w14:paraId="20E4CC4E" w14:textId="77777777" w:rsidR="003C6B36" w:rsidRPr="00451052" w:rsidRDefault="003C6B36" w:rsidP="00B545AC">
            <w:pPr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451052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Healthy individual</w:t>
            </w:r>
          </w:p>
        </w:tc>
        <w:tc>
          <w:tcPr>
            <w:tcW w:w="2123" w:type="dxa"/>
          </w:tcPr>
          <w:p w14:paraId="047E837D" w14:textId="77777777" w:rsidR="003C6B36" w:rsidRPr="00451052" w:rsidRDefault="003C6B36" w:rsidP="00B545AC">
            <w:pPr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451052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Age (years)</w:t>
            </w:r>
          </w:p>
        </w:tc>
        <w:tc>
          <w:tcPr>
            <w:tcW w:w="2124" w:type="dxa"/>
          </w:tcPr>
          <w:p w14:paraId="0486F9E7" w14:textId="77777777" w:rsidR="003C6B36" w:rsidRPr="00451052" w:rsidRDefault="003C6B36" w:rsidP="00B545AC">
            <w:pPr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451052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Sex</w:t>
            </w:r>
          </w:p>
        </w:tc>
        <w:tc>
          <w:tcPr>
            <w:tcW w:w="2124" w:type="dxa"/>
          </w:tcPr>
          <w:p w14:paraId="492DBBD4" w14:textId="2E8A006F" w:rsidR="003C6B36" w:rsidRPr="00451052" w:rsidRDefault="004F39E4" w:rsidP="00B545AC">
            <w:pPr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451052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S</w:t>
            </w:r>
            <w:r w:rsidR="003C6B36" w:rsidRPr="00451052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moking history</w:t>
            </w:r>
          </w:p>
        </w:tc>
      </w:tr>
      <w:tr w:rsidR="00451052" w:rsidRPr="00451052" w14:paraId="468E6212" w14:textId="77777777" w:rsidTr="00B545AC">
        <w:tc>
          <w:tcPr>
            <w:tcW w:w="2123" w:type="dxa"/>
          </w:tcPr>
          <w:p w14:paraId="57D09097" w14:textId="77777777" w:rsidR="003C6B36" w:rsidRPr="00451052" w:rsidRDefault="003C6B36" w:rsidP="00B545AC">
            <w:pPr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451052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2123" w:type="dxa"/>
          </w:tcPr>
          <w:p w14:paraId="7747D6FB" w14:textId="77777777" w:rsidR="003C6B36" w:rsidRPr="00451052" w:rsidRDefault="003C6B36" w:rsidP="00B545AC">
            <w:pPr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451052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31</w:t>
            </w:r>
          </w:p>
        </w:tc>
        <w:tc>
          <w:tcPr>
            <w:tcW w:w="2124" w:type="dxa"/>
          </w:tcPr>
          <w:p w14:paraId="1A0F4B21" w14:textId="77777777" w:rsidR="003C6B36" w:rsidRPr="00451052" w:rsidRDefault="003C6B36" w:rsidP="00B545AC">
            <w:pPr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451052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Male</w:t>
            </w:r>
          </w:p>
        </w:tc>
        <w:tc>
          <w:tcPr>
            <w:tcW w:w="2124" w:type="dxa"/>
          </w:tcPr>
          <w:p w14:paraId="57C1F2D9" w14:textId="77777777" w:rsidR="003C6B36" w:rsidRPr="00451052" w:rsidRDefault="003C6B36" w:rsidP="00B545AC">
            <w:pPr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451052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(-)</w:t>
            </w:r>
          </w:p>
        </w:tc>
      </w:tr>
      <w:tr w:rsidR="00451052" w:rsidRPr="00451052" w14:paraId="1CC62586" w14:textId="77777777" w:rsidTr="00B545AC">
        <w:tc>
          <w:tcPr>
            <w:tcW w:w="2123" w:type="dxa"/>
          </w:tcPr>
          <w:p w14:paraId="5F553450" w14:textId="77777777" w:rsidR="003C6B36" w:rsidRPr="00451052" w:rsidRDefault="003C6B36" w:rsidP="00B545AC">
            <w:pPr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451052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2123" w:type="dxa"/>
          </w:tcPr>
          <w:p w14:paraId="62C4D0DB" w14:textId="77777777" w:rsidR="003C6B36" w:rsidRPr="00451052" w:rsidRDefault="003C6B36" w:rsidP="00B545AC">
            <w:pPr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451052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29</w:t>
            </w:r>
          </w:p>
        </w:tc>
        <w:tc>
          <w:tcPr>
            <w:tcW w:w="2124" w:type="dxa"/>
          </w:tcPr>
          <w:p w14:paraId="338D3BB3" w14:textId="77777777" w:rsidR="003C6B36" w:rsidRPr="00451052" w:rsidRDefault="003C6B36" w:rsidP="00B545AC">
            <w:pPr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451052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Female</w:t>
            </w:r>
          </w:p>
        </w:tc>
        <w:tc>
          <w:tcPr>
            <w:tcW w:w="2124" w:type="dxa"/>
          </w:tcPr>
          <w:p w14:paraId="4C380935" w14:textId="77777777" w:rsidR="003C6B36" w:rsidRPr="00451052" w:rsidRDefault="003C6B36" w:rsidP="00B545AC">
            <w:pPr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451052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(-)</w:t>
            </w:r>
          </w:p>
        </w:tc>
      </w:tr>
      <w:tr w:rsidR="00451052" w:rsidRPr="00451052" w14:paraId="4D5FA45B" w14:textId="77777777" w:rsidTr="00B545AC">
        <w:tc>
          <w:tcPr>
            <w:tcW w:w="2123" w:type="dxa"/>
          </w:tcPr>
          <w:p w14:paraId="789A5566" w14:textId="77777777" w:rsidR="003C6B36" w:rsidRPr="00451052" w:rsidRDefault="003C6B36" w:rsidP="00B545AC">
            <w:pPr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451052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2123" w:type="dxa"/>
          </w:tcPr>
          <w:p w14:paraId="53CB3472" w14:textId="77777777" w:rsidR="003C6B36" w:rsidRPr="00451052" w:rsidRDefault="003C6B36" w:rsidP="00B545AC">
            <w:pPr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451052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29</w:t>
            </w:r>
          </w:p>
        </w:tc>
        <w:tc>
          <w:tcPr>
            <w:tcW w:w="2124" w:type="dxa"/>
          </w:tcPr>
          <w:p w14:paraId="35A7E623" w14:textId="77777777" w:rsidR="003C6B36" w:rsidRPr="00451052" w:rsidRDefault="003C6B36" w:rsidP="00B545AC">
            <w:pPr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451052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Male</w:t>
            </w:r>
          </w:p>
        </w:tc>
        <w:tc>
          <w:tcPr>
            <w:tcW w:w="2124" w:type="dxa"/>
          </w:tcPr>
          <w:p w14:paraId="053495B3" w14:textId="77777777" w:rsidR="003C6B36" w:rsidRPr="00451052" w:rsidRDefault="003C6B36" w:rsidP="00B545AC">
            <w:pPr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451052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(-)</w:t>
            </w:r>
          </w:p>
        </w:tc>
      </w:tr>
      <w:tr w:rsidR="00451052" w:rsidRPr="00451052" w14:paraId="77D3C95B" w14:textId="77777777" w:rsidTr="00B545AC">
        <w:tc>
          <w:tcPr>
            <w:tcW w:w="2123" w:type="dxa"/>
          </w:tcPr>
          <w:p w14:paraId="693116F7" w14:textId="77777777" w:rsidR="003C6B36" w:rsidRPr="00451052" w:rsidRDefault="003C6B36" w:rsidP="00B545AC">
            <w:pPr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451052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2123" w:type="dxa"/>
          </w:tcPr>
          <w:p w14:paraId="1B4AEEC1" w14:textId="77777777" w:rsidR="003C6B36" w:rsidRPr="00451052" w:rsidRDefault="003C6B36" w:rsidP="00B545AC">
            <w:pPr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451052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30</w:t>
            </w:r>
          </w:p>
        </w:tc>
        <w:tc>
          <w:tcPr>
            <w:tcW w:w="2124" w:type="dxa"/>
          </w:tcPr>
          <w:p w14:paraId="24B6209B" w14:textId="77777777" w:rsidR="003C6B36" w:rsidRPr="00451052" w:rsidRDefault="003C6B36" w:rsidP="00B545AC">
            <w:pPr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451052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Male</w:t>
            </w:r>
          </w:p>
        </w:tc>
        <w:tc>
          <w:tcPr>
            <w:tcW w:w="2124" w:type="dxa"/>
          </w:tcPr>
          <w:p w14:paraId="7A0DA083" w14:textId="77777777" w:rsidR="003C6B36" w:rsidRPr="00451052" w:rsidRDefault="003C6B36" w:rsidP="00B545AC">
            <w:pPr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451052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(-)</w:t>
            </w:r>
          </w:p>
        </w:tc>
      </w:tr>
      <w:tr w:rsidR="00451052" w:rsidRPr="00451052" w14:paraId="255627B2" w14:textId="77777777" w:rsidTr="00B545AC">
        <w:tc>
          <w:tcPr>
            <w:tcW w:w="2123" w:type="dxa"/>
          </w:tcPr>
          <w:p w14:paraId="12E0AD5C" w14:textId="77777777" w:rsidR="003C6B36" w:rsidRPr="00451052" w:rsidRDefault="003C6B36" w:rsidP="00B545AC">
            <w:pPr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451052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2123" w:type="dxa"/>
          </w:tcPr>
          <w:p w14:paraId="50675B4B" w14:textId="77777777" w:rsidR="003C6B36" w:rsidRPr="00451052" w:rsidRDefault="003C6B36" w:rsidP="00B545AC">
            <w:pPr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451052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32</w:t>
            </w:r>
          </w:p>
        </w:tc>
        <w:tc>
          <w:tcPr>
            <w:tcW w:w="2124" w:type="dxa"/>
          </w:tcPr>
          <w:p w14:paraId="282620EB" w14:textId="77777777" w:rsidR="003C6B36" w:rsidRPr="00451052" w:rsidRDefault="003C6B36" w:rsidP="00B545AC">
            <w:pPr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451052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Male</w:t>
            </w:r>
          </w:p>
        </w:tc>
        <w:tc>
          <w:tcPr>
            <w:tcW w:w="2124" w:type="dxa"/>
          </w:tcPr>
          <w:p w14:paraId="59C99496" w14:textId="77777777" w:rsidR="003C6B36" w:rsidRPr="00451052" w:rsidRDefault="003C6B36" w:rsidP="00B545AC">
            <w:pPr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451052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(-)</w:t>
            </w:r>
          </w:p>
        </w:tc>
      </w:tr>
      <w:tr w:rsidR="00451052" w:rsidRPr="00451052" w14:paraId="1D254F4D" w14:textId="77777777" w:rsidTr="00B545AC">
        <w:tc>
          <w:tcPr>
            <w:tcW w:w="2123" w:type="dxa"/>
          </w:tcPr>
          <w:p w14:paraId="753D8C09" w14:textId="77777777" w:rsidR="003C6B36" w:rsidRPr="00451052" w:rsidRDefault="003C6B36" w:rsidP="00B545AC">
            <w:pPr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451052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2123" w:type="dxa"/>
          </w:tcPr>
          <w:p w14:paraId="55323432" w14:textId="77777777" w:rsidR="003C6B36" w:rsidRPr="00451052" w:rsidRDefault="003C6B36" w:rsidP="00B545AC">
            <w:pPr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451052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32</w:t>
            </w:r>
          </w:p>
        </w:tc>
        <w:tc>
          <w:tcPr>
            <w:tcW w:w="2124" w:type="dxa"/>
          </w:tcPr>
          <w:p w14:paraId="020956FB" w14:textId="77777777" w:rsidR="003C6B36" w:rsidRPr="00451052" w:rsidRDefault="003C6B36" w:rsidP="00B545AC">
            <w:pPr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451052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Female</w:t>
            </w:r>
          </w:p>
        </w:tc>
        <w:tc>
          <w:tcPr>
            <w:tcW w:w="2124" w:type="dxa"/>
          </w:tcPr>
          <w:p w14:paraId="3B5A957A" w14:textId="77777777" w:rsidR="003C6B36" w:rsidRPr="00451052" w:rsidRDefault="003C6B36" w:rsidP="00B545AC">
            <w:pPr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451052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(-)</w:t>
            </w:r>
          </w:p>
        </w:tc>
      </w:tr>
      <w:tr w:rsidR="00451052" w:rsidRPr="00451052" w14:paraId="08A6BAF6" w14:textId="77777777" w:rsidTr="00B545AC">
        <w:tc>
          <w:tcPr>
            <w:tcW w:w="2123" w:type="dxa"/>
          </w:tcPr>
          <w:p w14:paraId="3B600F9F" w14:textId="77777777" w:rsidR="003C6B36" w:rsidRPr="00451052" w:rsidRDefault="003C6B36" w:rsidP="00B545AC">
            <w:pPr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451052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2123" w:type="dxa"/>
          </w:tcPr>
          <w:p w14:paraId="6F4407A6" w14:textId="77777777" w:rsidR="003C6B36" w:rsidRPr="00451052" w:rsidRDefault="003C6B36" w:rsidP="00B545AC">
            <w:pPr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451052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31</w:t>
            </w:r>
          </w:p>
        </w:tc>
        <w:tc>
          <w:tcPr>
            <w:tcW w:w="2124" w:type="dxa"/>
          </w:tcPr>
          <w:p w14:paraId="1FE650AF" w14:textId="77777777" w:rsidR="003C6B36" w:rsidRPr="00451052" w:rsidRDefault="003C6B36" w:rsidP="00B545AC">
            <w:pPr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451052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Female</w:t>
            </w:r>
          </w:p>
        </w:tc>
        <w:tc>
          <w:tcPr>
            <w:tcW w:w="2124" w:type="dxa"/>
          </w:tcPr>
          <w:p w14:paraId="61B21A45" w14:textId="77777777" w:rsidR="003C6B36" w:rsidRPr="00451052" w:rsidRDefault="003C6B36" w:rsidP="00B545AC">
            <w:pPr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451052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(-)</w:t>
            </w:r>
          </w:p>
        </w:tc>
      </w:tr>
      <w:tr w:rsidR="00451052" w:rsidRPr="00451052" w14:paraId="05B9ECED" w14:textId="77777777" w:rsidTr="00B545AC">
        <w:tc>
          <w:tcPr>
            <w:tcW w:w="2123" w:type="dxa"/>
          </w:tcPr>
          <w:p w14:paraId="7F5F2670" w14:textId="77777777" w:rsidR="003C6B36" w:rsidRPr="00451052" w:rsidRDefault="003C6B36" w:rsidP="00B545AC">
            <w:pPr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451052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2123" w:type="dxa"/>
          </w:tcPr>
          <w:p w14:paraId="005283F0" w14:textId="77777777" w:rsidR="003C6B36" w:rsidRPr="00451052" w:rsidRDefault="003C6B36" w:rsidP="00B545AC">
            <w:pPr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451052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29</w:t>
            </w:r>
          </w:p>
        </w:tc>
        <w:tc>
          <w:tcPr>
            <w:tcW w:w="2124" w:type="dxa"/>
          </w:tcPr>
          <w:p w14:paraId="789C3B5E" w14:textId="77777777" w:rsidR="003C6B36" w:rsidRPr="00451052" w:rsidRDefault="003C6B36" w:rsidP="00B545AC">
            <w:pPr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451052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Female</w:t>
            </w:r>
          </w:p>
        </w:tc>
        <w:tc>
          <w:tcPr>
            <w:tcW w:w="2124" w:type="dxa"/>
          </w:tcPr>
          <w:p w14:paraId="1C9E734C" w14:textId="77777777" w:rsidR="003C6B36" w:rsidRPr="00451052" w:rsidRDefault="003C6B36" w:rsidP="00B545AC">
            <w:pPr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451052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(-)</w:t>
            </w:r>
          </w:p>
        </w:tc>
      </w:tr>
      <w:tr w:rsidR="00451052" w:rsidRPr="00451052" w14:paraId="31983697" w14:textId="77777777" w:rsidTr="00B545AC">
        <w:tc>
          <w:tcPr>
            <w:tcW w:w="2123" w:type="dxa"/>
          </w:tcPr>
          <w:p w14:paraId="48C2EA0F" w14:textId="77777777" w:rsidR="003C6B36" w:rsidRPr="00451052" w:rsidRDefault="003C6B36" w:rsidP="00B545AC">
            <w:pPr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451052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2123" w:type="dxa"/>
          </w:tcPr>
          <w:p w14:paraId="789A107F" w14:textId="77777777" w:rsidR="003C6B36" w:rsidRPr="00451052" w:rsidRDefault="003C6B36" w:rsidP="00B545AC">
            <w:pPr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451052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31</w:t>
            </w:r>
          </w:p>
        </w:tc>
        <w:tc>
          <w:tcPr>
            <w:tcW w:w="2124" w:type="dxa"/>
          </w:tcPr>
          <w:p w14:paraId="4977CA2D" w14:textId="77777777" w:rsidR="003C6B36" w:rsidRPr="00451052" w:rsidRDefault="003C6B36" w:rsidP="00B545AC">
            <w:pPr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451052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Female</w:t>
            </w:r>
          </w:p>
        </w:tc>
        <w:tc>
          <w:tcPr>
            <w:tcW w:w="2124" w:type="dxa"/>
          </w:tcPr>
          <w:p w14:paraId="13940BDF" w14:textId="77777777" w:rsidR="003C6B36" w:rsidRPr="00451052" w:rsidRDefault="003C6B36" w:rsidP="00B545AC">
            <w:pPr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451052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(-)</w:t>
            </w:r>
          </w:p>
        </w:tc>
      </w:tr>
      <w:tr w:rsidR="003C6B36" w:rsidRPr="00451052" w14:paraId="029E9B64" w14:textId="77777777" w:rsidTr="00B545AC">
        <w:tc>
          <w:tcPr>
            <w:tcW w:w="2123" w:type="dxa"/>
          </w:tcPr>
          <w:p w14:paraId="37730AC2" w14:textId="77777777" w:rsidR="003C6B36" w:rsidRPr="00451052" w:rsidRDefault="003C6B36" w:rsidP="00B545AC">
            <w:pPr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451052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2123" w:type="dxa"/>
          </w:tcPr>
          <w:p w14:paraId="53708E64" w14:textId="77777777" w:rsidR="003C6B36" w:rsidRPr="00451052" w:rsidRDefault="003C6B36" w:rsidP="00B545AC">
            <w:pPr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451052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29</w:t>
            </w:r>
          </w:p>
        </w:tc>
        <w:tc>
          <w:tcPr>
            <w:tcW w:w="2124" w:type="dxa"/>
          </w:tcPr>
          <w:p w14:paraId="20136AF8" w14:textId="77777777" w:rsidR="003C6B36" w:rsidRPr="00451052" w:rsidRDefault="003C6B36" w:rsidP="00B545AC">
            <w:pPr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451052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Female</w:t>
            </w:r>
          </w:p>
        </w:tc>
        <w:tc>
          <w:tcPr>
            <w:tcW w:w="2124" w:type="dxa"/>
          </w:tcPr>
          <w:p w14:paraId="23FB815D" w14:textId="77777777" w:rsidR="003C6B36" w:rsidRPr="00451052" w:rsidRDefault="003C6B36" w:rsidP="00B545AC">
            <w:pPr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451052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(-)</w:t>
            </w:r>
          </w:p>
        </w:tc>
      </w:tr>
    </w:tbl>
    <w:p w14:paraId="19BBED33" w14:textId="77777777" w:rsidR="003C6B36" w:rsidRPr="00451052" w:rsidRDefault="003C6B36" w:rsidP="003C6B36">
      <w:pPr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</w:pPr>
    </w:p>
    <w:p w14:paraId="598774E7" w14:textId="77777777" w:rsidR="003C6B36" w:rsidRPr="00451052" w:rsidRDefault="003C6B36" w:rsidP="003C6B36">
      <w:pPr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</w:pPr>
    </w:p>
    <w:p w14:paraId="3C9C9550" w14:textId="77777777" w:rsidR="003C6B36" w:rsidRPr="00451052" w:rsidRDefault="003C6B36" w:rsidP="003C6B36">
      <w:pPr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</w:pPr>
      <w:r w:rsidRPr="00451052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>C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641"/>
        <w:gridCol w:w="1082"/>
        <w:gridCol w:w="923"/>
        <w:gridCol w:w="1179"/>
        <w:gridCol w:w="1082"/>
        <w:gridCol w:w="1178"/>
        <w:gridCol w:w="1326"/>
        <w:gridCol w:w="1083"/>
      </w:tblGrid>
      <w:tr w:rsidR="00451052" w:rsidRPr="00451052" w14:paraId="4910E89C" w14:textId="77777777" w:rsidTr="00B545AC">
        <w:tc>
          <w:tcPr>
            <w:tcW w:w="677" w:type="dxa"/>
          </w:tcPr>
          <w:p w14:paraId="5E18FE45" w14:textId="77777777" w:rsidR="003C6B36" w:rsidRPr="00451052" w:rsidRDefault="003C6B36" w:rsidP="00B545AC">
            <w:pPr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451052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RA</w:t>
            </w:r>
          </w:p>
          <w:p w14:paraId="7FDF7F98" w14:textId="77777777" w:rsidR="003C6B36" w:rsidRPr="00451052" w:rsidRDefault="003C6B36" w:rsidP="00B545AC">
            <w:pPr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61" w:type="dxa"/>
          </w:tcPr>
          <w:p w14:paraId="3C2EE4F4" w14:textId="77777777" w:rsidR="003C6B36" w:rsidRPr="00451052" w:rsidRDefault="003C6B36" w:rsidP="00B545AC">
            <w:pPr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451052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lastRenderedPageBreak/>
              <w:t xml:space="preserve">Age </w:t>
            </w:r>
            <w:r w:rsidRPr="00451052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lastRenderedPageBreak/>
              <w:t>(years)</w:t>
            </w:r>
          </w:p>
        </w:tc>
        <w:tc>
          <w:tcPr>
            <w:tcW w:w="709" w:type="dxa"/>
          </w:tcPr>
          <w:p w14:paraId="6E122C7F" w14:textId="77777777" w:rsidR="003C6B36" w:rsidRPr="00451052" w:rsidRDefault="003C6B36" w:rsidP="00B545AC">
            <w:pPr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451052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lastRenderedPageBreak/>
              <w:t>Sex</w:t>
            </w:r>
          </w:p>
        </w:tc>
        <w:tc>
          <w:tcPr>
            <w:tcW w:w="1276" w:type="dxa"/>
          </w:tcPr>
          <w:p w14:paraId="4A41E565" w14:textId="77777777" w:rsidR="003C6B36" w:rsidRPr="00451052" w:rsidRDefault="003C6B36" w:rsidP="00B545AC">
            <w:pPr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451052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 xml:space="preserve">CRP </w:t>
            </w:r>
            <w:r w:rsidRPr="00451052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lastRenderedPageBreak/>
              <w:t>(mg/dl)</w:t>
            </w:r>
          </w:p>
        </w:tc>
        <w:tc>
          <w:tcPr>
            <w:tcW w:w="1134" w:type="dxa"/>
          </w:tcPr>
          <w:p w14:paraId="5D0A24D6" w14:textId="77777777" w:rsidR="003C6B36" w:rsidRPr="00451052" w:rsidRDefault="003C6B36" w:rsidP="00B545AC">
            <w:pPr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451052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lastRenderedPageBreak/>
              <w:t xml:space="preserve"> RF</w:t>
            </w:r>
          </w:p>
          <w:p w14:paraId="69341B14" w14:textId="77777777" w:rsidR="003C6B36" w:rsidRPr="00451052" w:rsidRDefault="003C6B36" w:rsidP="00B545AC">
            <w:pPr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451052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lastRenderedPageBreak/>
              <w:t>(IU/ml)</w:t>
            </w:r>
          </w:p>
        </w:tc>
        <w:tc>
          <w:tcPr>
            <w:tcW w:w="1275" w:type="dxa"/>
          </w:tcPr>
          <w:p w14:paraId="0EFFB957" w14:textId="77777777" w:rsidR="003C6B36" w:rsidRPr="00451052" w:rsidRDefault="003C6B36" w:rsidP="00B545AC">
            <w:pPr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451052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lastRenderedPageBreak/>
              <w:t>MMP-3</w:t>
            </w:r>
          </w:p>
          <w:p w14:paraId="037607BD" w14:textId="77777777" w:rsidR="003C6B36" w:rsidRPr="00451052" w:rsidRDefault="003C6B36" w:rsidP="00B545AC">
            <w:pPr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451052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lastRenderedPageBreak/>
              <w:t>(ng/ml)</w:t>
            </w:r>
          </w:p>
        </w:tc>
        <w:tc>
          <w:tcPr>
            <w:tcW w:w="1412" w:type="dxa"/>
          </w:tcPr>
          <w:p w14:paraId="62139BEC" w14:textId="77777777" w:rsidR="003C6B36" w:rsidRPr="00451052" w:rsidRDefault="003C6B36" w:rsidP="00B545AC">
            <w:pPr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451052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lastRenderedPageBreak/>
              <w:t xml:space="preserve">Anti-CCP </w:t>
            </w:r>
            <w:r w:rsidRPr="00451052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lastRenderedPageBreak/>
              <w:t>antibody (U/ml)</w:t>
            </w:r>
          </w:p>
        </w:tc>
        <w:tc>
          <w:tcPr>
            <w:tcW w:w="850" w:type="dxa"/>
          </w:tcPr>
          <w:p w14:paraId="2551AAC4" w14:textId="77777777" w:rsidR="003C6B36" w:rsidRPr="00451052" w:rsidRDefault="003C6B36" w:rsidP="00B545AC">
            <w:pPr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451052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lastRenderedPageBreak/>
              <w:t xml:space="preserve">Smoking </w:t>
            </w:r>
            <w:r w:rsidRPr="00451052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lastRenderedPageBreak/>
              <w:t>history</w:t>
            </w:r>
          </w:p>
        </w:tc>
      </w:tr>
      <w:tr w:rsidR="00451052" w:rsidRPr="00451052" w14:paraId="7FF9F418" w14:textId="77777777" w:rsidTr="00B545AC">
        <w:tc>
          <w:tcPr>
            <w:tcW w:w="677" w:type="dxa"/>
          </w:tcPr>
          <w:p w14:paraId="28B8867C" w14:textId="77777777" w:rsidR="003C6B36" w:rsidRPr="00451052" w:rsidRDefault="003C6B36" w:rsidP="00B545AC">
            <w:pPr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451052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lastRenderedPageBreak/>
              <w:t>1</w:t>
            </w:r>
          </w:p>
        </w:tc>
        <w:tc>
          <w:tcPr>
            <w:tcW w:w="1161" w:type="dxa"/>
          </w:tcPr>
          <w:p w14:paraId="4A0C0668" w14:textId="77777777" w:rsidR="003C6B36" w:rsidRPr="00451052" w:rsidRDefault="003C6B36" w:rsidP="00B545AC">
            <w:pPr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451052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85</w:t>
            </w:r>
          </w:p>
        </w:tc>
        <w:tc>
          <w:tcPr>
            <w:tcW w:w="709" w:type="dxa"/>
          </w:tcPr>
          <w:p w14:paraId="4A5EA8EF" w14:textId="77777777" w:rsidR="003C6B36" w:rsidRPr="00451052" w:rsidRDefault="003C6B36" w:rsidP="00B545AC">
            <w:pPr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451052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Female</w:t>
            </w:r>
          </w:p>
        </w:tc>
        <w:tc>
          <w:tcPr>
            <w:tcW w:w="1276" w:type="dxa"/>
          </w:tcPr>
          <w:p w14:paraId="2C83BAE8" w14:textId="77777777" w:rsidR="003C6B36" w:rsidRPr="00451052" w:rsidRDefault="003C6B36" w:rsidP="00B545AC">
            <w:pPr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451052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1.1</w:t>
            </w:r>
          </w:p>
        </w:tc>
        <w:tc>
          <w:tcPr>
            <w:tcW w:w="1134" w:type="dxa"/>
          </w:tcPr>
          <w:p w14:paraId="54A62734" w14:textId="77777777" w:rsidR="003C6B36" w:rsidRPr="00451052" w:rsidRDefault="003C6B36" w:rsidP="00B545AC">
            <w:pPr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451052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＜</w:t>
            </w:r>
            <w:r w:rsidRPr="00451052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3.0</w:t>
            </w:r>
          </w:p>
        </w:tc>
        <w:tc>
          <w:tcPr>
            <w:tcW w:w="1275" w:type="dxa"/>
          </w:tcPr>
          <w:p w14:paraId="053AD654" w14:textId="77777777" w:rsidR="003C6B36" w:rsidRPr="00451052" w:rsidRDefault="003C6B36" w:rsidP="00B545AC">
            <w:pPr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451052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385.8</w:t>
            </w:r>
          </w:p>
        </w:tc>
        <w:tc>
          <w:tcPr>
            <w:tcW w:w="1412" w:type="dxa"/>
          </w:tcPr>
          <w:p w14:paraId="3D3CFF3A" w14:textId="77777777" w:rsidR="003C6B36" w:rsidRPr="00451052" w:rsidRDefault="003C6B36" w:rsidP="00B545AC">
            <w:pPr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451052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15.6</w:t>
            </w:r>
          </w:p>
        </w:tc>
        <w:tc>
          <w:tcPr>
            <w:tcW w:w="850" w:type="dxa"/>
          </w:tcPr>
          <w:p w14:paraId="68181C13" w14:textId="77777777" w:rsidR="003C6B36" w:rsidRPr="00451052" w:rsidRDefault="003C6B36" w:rsidP="00B545AC">
            <w:pPr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451052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(-)</w:t>
            </w:r>
          </w:p>
        </w:tc>
      </w:tr>
      <w:tr w:rsidR="00451052" w:rsidRPr="00451052" w14:paraId="44325E15" w14:textId="77777777" w:rsidTr="00B545AC">
        <w:tc>
          <w:tcPr>
            <w:tcW w:w="677" w:type="dxa"/>
          </w:tcPr>
          <w:p w14:paraId="33162BD7" w14:textId="77777777" w:rsidR="003C6B36" w:rsidRPr="00451052" w:rsidRDefault="003C6B36" w:rsidP="00B545AC">
            <w:pPr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451052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161" w:type="dxa"/>
          </w:tcPr>
          <w:p w14:paraId="749C98F7" w14:textId="77777777" w:rsidR="003C6B36" w:rsidRPr="00451052" w:rsidRDefault="003C6B36" w:rsidP="00B545AC">
            <w:pPr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451052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65</w:t>
            </w:r>
          </w:p>
        </w:tc>
        <w:tc>
          <w:tcPr>
            <w:tcW w:w="709" w:type="dxa"/>
          </w:tcPr>
          <w:p w14:paraId="36A52EF9" w14:textId="77777777" w:rsidR="003C6B36" w:rsidRPr="00451052" w:rsidRDefault="003C6B36" w:rsidP="00B545AC">
            <w:pPr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451052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Female</w:t>
            </w:r>
          </w:p>
        </w:tc>
        <w:tc>
          <w:tcPr>
            <w:tcW w:w="1276" w:type="dxa"/>
          </w:tcPr>
          <w:p w14:paraId="7A07C804" w14:textId="77777777" w:rsidR="003C6B36" w:rsidRPr="00451052" w:rsidRDefault="003C6B36" w:rsidP="00B545AC">
            <w:pPr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451052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0.04</w:t>
            </w:r>
          </w:p>
        </w:tc>
        <w:tc>
          <w:tcPr>
            <w:tcW w:w="1134" w:type="dxa"/>
          </w:tcPr>
          <w:p w14:paraId="17913F30" w14:textId="77777777" w:rsidR="003C6B36" w:rsidRPr="00451052" w:rsidRDefault="003C6B36" w:rsidP="00B545AC">
            <w:pPr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451052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54</w:t>
            </w:r>
          </w:p>
        </w:tc>
        <w:tc>
          <w:tcPr>
            <w:tcW w:w="1275" w:type="dxa"/>
          </w:tcPr>
          <w:p w14:paraId="3A31C01F" w14:textId="77777777" w:rsidR="003C6B36" w:rsidRPr="00451052" w:rsidRDefault="003C6B36" w:rsidP="00B545AC">
            <w:pPr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451052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66.6</w:t>
            </w:r>
          </w:p>
        </w:tc>
        <w:tc>
          <w:tcPr>
            <w:tcW w:w="1412" w:type="dxa"/>
          </w:tcPr>
          <w:p w14:paraId="21A43B22" w14:textId="77777777" w:rsidR="003C6B36" w:rsidRPr="00451052" w:rsidRDefault="003C6B36" w:rsidP="00B545AC">
            <w:pPr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451052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unknown</w:t>
            </w:r>
          </w:p>
        </w:tc>
        <w:tc>
          <w:tcPr>
            <w:tcW w:w="850" w:type="dxa"/>
          </w:tcPr>
          <w:p w14:paraId="347D40F9" w14:textId="77777777" w:rsidR="003C6B36" w:rsidRPr="00451052" w:rsidRDefault="003C6B36" w:rsidP="00B545AC">
            <w:pPr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451052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(-)</w:t>
            </w:r>
          </w:p>
        </w:tc>
      </w:tr>
      <w:tr w:rsidR="00451052" w:rsidRPr="00451052" w14:paraId="3CBCE463" w14:textId="77777777" w:rsidTr="00B545AC">
        <w:tc>
          <w:tcPr>
            <w:tcW w:w="677" w:type="dxa"/>
          </w:tcPr>
          <w:p w14:paraId="5B502C5C" w14:textId="77777777" w:rsidR="003C6B36" w:rsidRPr="00451052" w:rsidRDefault="003C6B36" w:rsidP="00B545AC">
            <w:pPr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451052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161" w:type="dxa"/>
          </w:tcPr>
          <w:p w14:paraId="2DC2B25E" w14:textId="77777777" w:rsidR="003C6B36" w:rsidRPr="00451052" w:rsidRDefault="003C6B36" w:rsidP="00B545AC">
            <w:pPr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451052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66</w:t>
            </w:r>
          </w:p>
        </w:tc>
        <w:tc>
          <w:tcPr>
            <w:tcW w:w="709" w:type="dxa"/>
          </w:tcPr>
          <w:p w14:paraId="21419E09" w14:textId="77777777" w:rsidR="003C6B36" w:rsidRPr="00451052" w:rsidRDefault="003C6B36" w:rsidP="00B545AC">
            <w:pPr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451052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Female</w:t>
            </w:r>
          </w:p>
        </w:tc>
        <w:tc>
          <w:tcPr>
            <w:tcW w:w="1276" w:type="dxa"/>
          </w:tcPr>
          <w:p w14:paraId="6D588999" w14:textId="77777777" w:rsidR="003C6B36" w:rsidRPr="00451052" w:rsidRDefault="003C6B36" w:rsidP="00B545AC">
            <w:pPr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451052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0.19</w:t>
            </w:r>
          </w:p>
        </w:tc>
        <w:tc>
          <w:tcPr>
            <w:tcW w:w="1134" w:type="dxa"/>
          </w:tcPr>
          <w:p w14:paraId="78A3939C" w14:textId="77777777" w:rsidR="003C6B36" w:rsidRPr="00451052" w:rsidRDefault="003C6B36" w:rsidP="00B545AC">
            <w:pPr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451052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895.6</w:t>
            </w:r>
          </w:p>
        </w:tc>
        <w:tc>
          <w:tcPr>
            <w:tcW w:w="1275" w:type="dxa"/>
          </w:tcPr>
          <w:p w14:paraId="3662D091" w14:textId="77777777" w:rsidR="003C6B36" w:rsidRPr="00451052" w:rsidRDefault="003C6B36" w:rsidP="00B545AC">
            <w:pPr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451052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69.8</w:t>
            </w:r>
          </w:p>
        </w:tc>
        <w:tc>
          <w:tcPr>
            <w:tcW w:w="1412" w:type="dxa"/>
          </w:tcPr>
          <w:p w14:paraId="07E81F20" w14:textId="77777777" w:rsidR="003C6B36" w:rsidRPr="00451052" w:rsidRDefault="003C6B36" w:rsidP="00B545AC">
            <w:pPr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451052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3.6</w:t>
            </w:r>
          </w:p>
        </w:tc>
        <w:tc>
          <w:tcPr>
            <w:tcW w:w="850" w:type="dxa"/>
          </w:tcPr>
          <w:p w14:paraId="6EFEB6EF" w14:textId="77777777" w:rsidR="003C6B36" w:rsidRPr="00451052" w:rsidRDefault="003C6B36" w:rsidP="00B545AC">
            <w:pPr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451052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(+)</w:t>
            </w:r>
          </w:p>
        </w:tc>
      </w:tr>
      <w:tr w:rsidR="00451052" w:rsidRPr="00451052" w14:paraId="5249AD62" w14:textId="77777777" w:rsidTr="00B545AC">
        <w:tc>
          <w:tcPr>
            <w:tcW w:w="677" w:type="dxa"/>
          </w:tcPr>
          <w:p w14:paraId="359283A8" w14:textId="77777777" w:rsidR="003C6B36" w:rsidRPr="00451052" w:rsidRDefault="003C6B36" w:rsidP="00B545AC">
            <w:pPr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451052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161" w:type="dxa"/>
          </w:tcPr>
          <w:p w14:paraId="50D187C4" w14:textId="77777777" w:rsidR="003C6B36" w:rsidRPr="00451052" w:rsidRDefault="003C6B36" w:rsidP="00B545AC">
            <w:pPr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451052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58</w:t>
            </w:r>
          </w:p>
        </w:tc>
        <w:tc>
          <w:tcPr>
            <w:tcW w:w="709" w:type="dxa"/>
          </w:tcPr>
          <w:p w14:paraId="11524BD6" w14:textId="77777777" w:rsidR="003C6B36" w:rsidRPr="00451052" w:rsidRDefault="003C6B36" w:rsidP="00B545AC">
            <w:pPr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451052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Female</w:t>
            </w:r>
          </w:p>
        </w:tc>
        <w:tc>
          <w:tcPr>
            <w:tcW w:w="1276" w:type="dxa"/>
          </w:tcPr>
          <w:p w14:paraId="1D341E38" w14:textId="77777777" w:rsidR="003C6B36" w:rsidRPr="00451052" w:rsidRDefault="003C6B36" w:rsidP="00B545AC">
            <w:pPr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451052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0.13</w:t>
            </w:r>
          </w:p>
        </w:tc>
        <w:tc>
          <w:tcPr>
            <w:tcW w:w="1134" w:type="dxa"/>
          </w:tcPr>
          <w:p w14:paraId="73781D23" w14:textId="77777777" w:rsidR="003C6B36" w:rsidRPr="00451052" w:rsidRDefault="003C6B36" w:rsidP="00B545AC">
            <w:pPr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451052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28.3</w:t>
            </w:r>
          </w:p>
        </w:tc>
        <w:tc>
          <w:tcPr>
            <w:tcW w:w="1275" w:type="dxa"/>
          </w:tcPr>
          <w:p w14:paraId="6202BCE7" w14:textId="77777777" w:rsidR="003C6B36" w:rsidRPr="00451052" w:rsidRDefault="003C6B36" w:rsidP="00B545AC">
            <w:pPr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451052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99.1</w:t>
            </w:r>
          </w:p>
        </w:tc>
        <w:tc>
          <w:tcPr>
            <w:tcW w:w="1412" w:type="dxa"/>
          </w:tcPr>
          <w:p w14:paraId="1E15C70E" w14:textId="77777777" w:rsidR="003C6B36" w:rsidRPr="00451052" w:rsidRDefault="003C6B36" w:rsidP="00B545AC">
            <w:pPr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451052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72.7</w:t>
            </w:r>
          </w:p>
        </w:tc>
        <w:tc>
          <w:tcPr>
            <w:tcW w:w="850" w:type="dxa"/>
          </w:tcPr>
          <w:p w14:paraId="44823575" w14:textId="77777777" w:rsidR="003C6B36" w:rsidRPr="00451052" w:rsidRDefault="003C6B36" w:rsidP="00B545AC">
            <w:pPr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451052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(-)</w:t>
            </w:r>
          </w:p>
        </w:tc>
      </w:tr>
      <w:tr w:rsidR="00451052" w:rsidRPr="00451052" w14:paraId="013DAD1E" w14:textId="77777777" w:rsidTr="00B545AC">
        <w:tc>
          <w:tcPr>
            <w:tcW w:w="677" w:type="dxa"/>
          </w:tcPr>
          <w:p w14:paraId="6F8D674F" w14:textId="77777777" w:rsidR="003C6B36" w:rsidRPr="00451052" w:rsidRDefault="003C6B36" w:rsidP="00B545AC">
            <w:pPr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451052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161" w:type="dxa"/>
          </w:tcPr>
          <w:p w14:paraId="1EC13252" w14:textId="77777777" w:rsidR="003C6B36" w:rsidRPr="00451052" w:rsidRDefault="003C6B36" w:rsidP="00B545AC">
            <w:pPr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451052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64</w:t>
            </w:r>
          </w:p>
        </w:tc>
        <w:tc>
          <w:tcPr>
            <w:tcW w:w="709" w:type="dxa"/>
          </w:tcPr>
          <w:p w14:paraId="74B42790" w14:textId="77777777" w:rsidR="003C6B36" w:rsidRPr="00451052" w:rsidRDefault="003C6B36" w:rsidP="00B545AC">
            <w:pPr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451052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Male</w:t>
            </w:r>
          </w:p>
        </w:tc>
        <w:tc>
          <w:tcPr>
            <w:tcW w:w="1276" w:type="dxa"/>
          </w:tcPr>
          <w:p w14:paraId="3E5EACDC" w14:textId="77777777" w:rsidR="003C6B36" w:rsidRPr="00451052" w:rsidRDefault="003C6B36" w:rsidP="00B545AC">
            <w:pPr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451052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0.38</w:t>
            </w:r>
          </w:p>
        </w:tc>
        <w:tc>
          <w:tcPr>
            <w:tcW w:w="1134" w:type="dxa"/>
          </w:tcPr>
          <w:p w14:paraId="511A3CFA" w14:textId="77777777" w:rsidR="003C6B36" w:rsidRPr="00451052" w:rsidRDefault="003C6B36" w:rsidP="00B545AC">
            <w:pPr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451052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73.3</w:t>
            </w:r>
          </w:p>
        </w:tc>
        <w:tc>
          <w:tcPr>
            <w:tcW w:w="1275" w:type="dxa"/>
          </w:tcPr>
          <w:p w14:paraId="76A2207A" w14:textId="77777777" w:rsidR="003C6B36" w:rsidRPr="00451052" w:rsidRDefault="003C6B36" w:rsidP="00B545AC">
            <w:pPr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451052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170.4</w:t>
            </w:r>
          </w:p>
        </w:tc>
        <w:tc>
          <w:tcPr>
            <w:tcW w:w="1412" w:type="dxa"/>
          </w:tcPr>
          <w:p w14:paraId="44C4EA79" w14:textId="77777777" w:rsidR="003C6B36" w:rsidRPr="00451052" w:rsidRDefault="003C6B36" w:rsidP="00B545AC">
            <w:pPr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451052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73.1</w:t>
            </w:r>
          </w:p>
        </w:tc>
        <w:tc>
          <w:tcPr>
            <w:tcW w:w="850" w:type="dxa"/>
          </w:tcPr>
          <w:p w14:paraId="5163EB10" w14:textId="77777777" w:rsidR="003C6B36" w:rsidRPr="00451052" w:rsidRDefault="003C6B36" w:rsidP="00B545AC">
            <w:pPr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451052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(+)</w:t>
            </w:r>
          </w:p>
        </w:tc>
      </w:tr>
      <w:tr w:rsidR="00451052" w:rsidRPr="00451052" w14:paraId="63375D7E" w14:textId="77777777" w:rsidTr="00B545AC">
        <w:tc>
          <w:tcPr>
            <w:tcW w:w="677" w:type="dxa"/>
          </w:tcPr>
          <w:p w14:paraId="36270561" w14:textId="77777777" w:rsidR="003C6B36" w:rsidRPr="00451052" w:rsidRDefault="003C6B36" w:rsidP="00B545AC">
            <w:pPr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451052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161" w:type="dxa"/>
          </w:tcPr>
          <w:p w14:paraId="12063DE6" w14:textId="77777777" w:rsidR="003C6B36" w:rsidRPr="00451052" w:rsidRDefault="003C6B36" w:rsidP="00B545AC">
            <w:pPr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451052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70</w:t>
            </w:r>
          </w:p>
        </w:tc>
        <w:tc>
          <w:tcPr>
            <w:tcW w:w="709" w:type="dxa"/>
          </w:tcPr>
          <w:p w14:paraId="14814F76" w14:textId="77777777" w:rsidR="003C6B36" w:rsidRPr="00451052" w:rsidRDefault="003C6B36" w:rsidP="00B545AC">
            <w:pPr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451052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Female</w:t>
            </w:r>
          </w:p>
        </w:tc>
        <w:tc>
          <w:tcPr>
            <w:tcW w:w="1276" w:type="dxa"/>
          </w:tcPr>
          <w:p w14:paraId="3FD23078" w14:textId="77777777" w:rsidR="003C6B36" w:rsidRPr="00451052" w:rsidRDefault="003C6B36" w:rsidP="00B545AC">
            <w:pPr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451052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0.06</w:t>
            </w:r>
          </w:p>
        </w:tc>
        <w:tc>
          <w:tcPr>
            <w:tcW w:w="1134" w:type="dxa"/>
          </w:tcPr>
          <w:p w14:paraId="7D9A33D2" w14:textId="77777777" w:rsidR="003C6B36" w:rsidRPr="00451052" w:rsidRDefault="003C6B36" w:rsidP="00B545AC">
            <w:pPr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451052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72.8</w:t>
            </w:r>
          </w:p>
        </w:tc>
        <w:tc>
          <w:tcPr>
            <w:tcW w:w="1275" w:type="dxa"/>
          </w:tcPr>
          <w:p w14:paraId="1FC30364" w14:textId="77777777" w:rsidR="003C6B36" w:rsidRPr="00451052" w:rsidRDefault="003C6B36" w:rsidP="00B545AC">
            <w:pPr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451052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30.9</w:t>
            </w:r>
          </w:p>
        </w:tc>
        <w:tc>
          <w:tcPr>
            <w:tcW w:w="1412" w:type="dxa"/>
          </w:tcPr>
          <w:p w14:paraId="1765CFCC" w14:textId="77777777" w:rsidR="003C6B36" w:rsidRPr="00451052" w:rsidRDefault="003C6B36" w:rsidP="00B545AC">
            <w:pPr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451052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290</w:t>
            </w:r>
          </w:p>
        </w:tc>
        <w:tc>
          <w:tcPr>
            <w:tcW w:w="850" w:type="dxa"/>
          </w:tcPr>
          <w:p w14:paraId="37E18EFD" w14:textId="77777777" w:rsidR="003C6B36" w:rsidRPr="00451052" w:rsidRDefault="003C6B36" w:rsidP="00B545AC">
            <w:pPr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451052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(+)</w:t>
            </w:r>
          </w:p>
        </w:tc>
      </w:tr>
      <w:tr w:rsidR="00451052" w:rsidRPr="00451052" w14:paraId="69A2D6EF" w14:textId="77777777" w:rsidTr="00B545AC">
        <w:tc>
          <w:tcPr>
            <w:tcW w:w="677" w:type="dxa"/>
          </w:tcPr>
          <w:p w14:paraId="5E0AA5F4" w14:textId="77777777" w:rsidR="003C6B36" w:rsidRPr="00451052" w:rsidRDefault="003C6B36" w:rsidP="00B545AC">
            <w:pPr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451052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161" w:type="dxa"/>
          </w:tcPr>
          <w:p w14:paraId="598D7328" w14:textId="77777777" w:rsidR="003C6B36" w:rsidRPr="00451052" w:rsidRDefault="003C6B36" w:rsidP="00B545AC">
            <w:pPr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451052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88</w:t>
            </w:r>
          </w:p>
        </w:tc>
        <w:tc>
          <w:tcPr>
            <w:tcW w:w="709" w:type="dxa"/>
          </w:tcPr>
          <w:p w14:paraId="2287A67E" w14:textId="77777777" w:rsidR="003C6B36" w:rsidRPr="00451052" w:rsidRDefault="003C6B36" w:rsidP="00B545AC">
            <w:pPr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451052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Male</w:t>
            </w:r>
          </w:p>
        </w:tc>
        <w:tc>
          <w:tcPr>
            <w:tcW w:w="1276" w:type="dxa"/>
          </w:tcPr>
          <w:p w14:paraId="490AE4E6" w14:textId="77777777" w:rsidR="003C6B36" w:rsidRPr="00451052" w:rsidRDefault="003C6B36" w:rsidP="00B545AC">
            <w:pPr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451052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0.26</w:t>
            </w:r>
          </w:p>
        </w:tc>
        <w:tc>
          <w:tcPr>
            <w:tcW w:w="1134" w:type="dxa"/>
          </w:tcPr>
          <w:p w14:paraId="41FC1D14" w14:textId="77777777" w:rsidR="003C6B36" w:rsidRPr="00451052" w:rsidRDefault="003C6B36" w:rsidP="00B545AC">
            <w:pPr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451052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6.3</w:t>
            </w:r>
          </w:p>
        </w:tc>
        <w:tc>
          <w:tcPr>
            <w:tcW w:w="1275" w:type="dxa"/>
          </w:tcPr>
          <w:p w14:paraId="7FF453B7" w14:textId="77777777" w:rsidR="003C6B36" w:rsidRPr="00451052" w:rsidRDefault="003C6B36" w:rsidP="00B545AC">
            <w:pPr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451052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270.3</w:t>
            </w:r>
          </w:p>
        </w:tc>
        <w:tc>
          <w:tcPr>
            <w:tcW w:w="1412" w:type="dxa"/>
          </w:tcPr>
          <w:p w14:paraId="5B3C904F" w14:textId="77777777" w:rsidR="003C6B36" w:rsidRPr="00451052" w:rsidRDefault="003C6B36" w:rsidP="00B545AC">
            <w:pPr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451052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12.8</w:t>
            </w:r>
          </w:p>
        </w:tc>
        <w:tc>
          <w:tcPr>
            <w:tcW w:w="850" w:type="dxa"/>
          </w:tcPr>
          <w:p w14:paraId="3D791837" w14:textId="77777777" w:rsidR="003C6B36" w:rsidRPr="00451052" w:rsidRDefault="003C6B36" w:rsidP="00B545AC">
            <w:pPr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451052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(+)</w:t>
            </w:r>
          </w:p>
        </w:tc>
      </w:tr>
      <w:tr w:rsidR="00451052" w:rsidRPr="00451052" w14:paraId="575B0E1E" w14:textId="77777777" w:rsidTr="00B545AC">
        <w:tc>
          <w:tcPr>
            <w:tcW w:w="677" w:type="dxa"/>
          </w:tcPr>
          <w:p w14:paraId="271C90AD" w14:textId="77777777" w:rsidR="003C6B36" w:rsidRPr="00451052" w:rsidRDefault="003C6B36" w:rsidP="00B545AC">
            <w:pPr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451052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161" w:type="dxa"/>
          </w:tcPr>
          <w:p w14:paraId="0DE70E5F" w14:textId="77777777" w:rsidR="003C6B36" w:rsidRPr="00451052" w:rsidRDefault="003C6B36" w:rsidP="00B545AC">
            <w:pPr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451052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49</w:t>
            </w:r>
          </w:p>
        </w:tc>
        <w:tc>
          <w:tcPr>
            <w:tcW w:w="709" w:type="dxa"/>
          </w:tcPr>
          <w:p w14:paraId="741F1DF6" w14:textId="77777777" w:rsidR="003C6B36" w:rsidRPr="00451052" w:rsidRDefault="003C6B36" w:rsidP="00B545AC">
            <w:pPr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451052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Female</w:t>
            </w:r>
          </w:p>
        </w:tc>
        <w:tc>
          <w:tcPr>
            <w:tcW w:w="1276" w:type="dxa"/>
          </w:tcPr>
          <w:p w14:paraId="68CD6332" w14:textId="77777777" w:rsidR="003C6B36" w:rsidRPr="00451052" w:rsidRDefault="003C6B36" w:rsidP="00B545AC">
            <w:pPr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451052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1.79</w:t>
            </w:r>
          </w:p>
        </w:tc>
        <w:tc>
          <w:tcPr>
            <w:tcW w:w="1134" w:type="dxa"/>
          </w:tcPr>
          <w:p w14:paraId="2A6366AF" w14:textId="77777777" w:rsidR="003C6B36" w:rsidRPr="00451052" w:rsidRDefault="003C6B36" w:rsidP="00B545AC">
            <w:pPr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451052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173.6</w:t>
            </w:r>
          </w:p>
        </w:tc>
        <w:tc>
          <w:tcPr>
            <w:tcW w:w="1275" w:type="dxa"/>
          </w:tcPr>
          <w:p w14:paraId="4267022B" w14:textId="77777777" w:rsidR="003C6B36" w:rsidRPr="00451052" w:rsidRDefault="003C6B36" w:rsidP="00B545AC">
            <w:pPr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451052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297.6</w:t>
            </w:r>
          </w:p>
        </w:tc>
        <w:tc>
          <w:tcPr>
            <w:tcW w:w="1412" w:type="dxa"/>
          </w:tcPr>
          <w:p w14:paraId="04CB071D" w14:textId="77777777" w:rsidR="003C6B36" w:rsidRPr="00451052" w:rsidRDefault="003C6B36" w:rsidP="00B545AC">
            <w:pPr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451052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243</w:t>
            </w:r>
          </w:p>
        </w:tc>
        <w:tc>
          <w:tcPr>
            <w:tcW w:w="850" w:type="dxa"/>
          </w:tcPr>
          <w:p w14:paraId="7BDC8EB1" w14:textId="77777777" w:rsidR="003C6B36" w:rsidRPr="00451052" w:rsidRDefault="003C6B36" w:rsidP="00B545AC">
            <w:pPr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451052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(-)</w:t>
            </w:r>
          </w:p>
        </w:tc>
      </w:tr>
      <w:tr w:rsidR="00451052" w:rsidRPr="00451052" w14:paraId="777E4959" w14:textId="77777777" w:rsidTr="00B545AC">
        <w:tc>
          <w:tcPr>
            <w:tcW w:w="677" w:type="dxa"/>
          </w:tcPr>
          <w:p w14:paraId="5B396B70" w14:textId="77777777" w:rsidR="003C6B36" w:rsidRPr="00451052" w:rsidRDefault="003C6B36" w:rsidP="00B545AC">
            <w:pPr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451052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1161" w:type="dxa"/>
          </w:tcPr>
          <w:p w14:paraId="44DBA006" w14:textId="77777777" w:rsidR="003C6B36" w:rsidRPr="00451052" w:rsidRDefault="003C6B36" w:rsidP="00B545AC">
            <w:pPr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451052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69</w:t>
            </w:r>
          </w:p>
        </w:tc>
        <w:tc>
          <w:tcPr>
            <w:tcW w:w="709" w:type="dxa"/>
          </w:tcPr>
          <w:p w14:paraId="3896D514" w14:textId="77777777" w:rsidR="003C6B36" w:rsidRPr="00451052" w:rsidRDefault="003C6B36" w:rsidP="00B545AC">
            <w:pPr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451052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Female</w:t>
            </w:r>
          </w:p>
        </w:tc>
        <w:tc>
          <w:tcPr>
            <w:tcW w:w="1276" w:type="dxa"/>
          </w:tcPr>
          <w:p w14:paraId="0D794460" w14:textId="77777777" w:rsidR="003C6B36" w:rsidRPr="00451052" w:rsidRDefault="003C6B36" w:rsidP="00B545AC">
            <w:pPr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451052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0.03</w:t>
            </w:r>
          </w:p>
        </w:tc>
        <w:tc>
          <w:tcPr>
            <w:tcW w:w="1134" w:type="dxa"/>
          </w:tcPr>
          <w:p w14:paraId="0040BDC4" w14:textId="77777777" w:rsidR="003C6B36" w:rsidRPr="00451052" w:rsidRDefault="003C6B36" w:rsidP="00B545AC">
            <w:pPr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451052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22.3</w:t>
            </w:r>
          </w:p>
        </w:tc>
        <w:tc>
          <w:tcPr>
            <w:tcW w:w="1275" w:type="dxa"/>
          </w:tcPr>
          <w:p w14:paraId="4EBCC618" w14:textId="77777777" w:rsidR="003C6B36" w:rsidRPr="00451052" w:rsidRDefault="003C6B36" w:rsidP="00B545AC">
            <w:pPr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451052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58.6</w:t>
            </w:r>
          </w:p>
        </w:tc>
        <w:tc>
          <w:tcPr>
            <w:tcW w:w="1412" w:type="dxa"/>
          </w:tcPr>
          <w:p w14:paraId="3B0861E9" w14:textId="77777777" w:rsidR="003C6B36" w:rsidRPr="00451052" w:rsidRDefault="003C6B36" w:rsidP="00B545AC">
            <w:pPr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451052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1280</w:t>
            </w:r>
          </w:p>
        </w:tc>
        <w:tc>
          <w:tcPr>
            <w:tcW w:w="850" w:type="dxa"/>
          </w:tcPr>
          <w:p w14:paraId="4BA0EBAE" w14:textId="77777777" w:rsidR="003C6B36" w:rsidRPr="00451052" w:rsidRDefault="003C6B36" w:rsidP="00B545AC">
            <w:pPr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451052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(-)</w:t>
            </w:r>
          </w:p>
        </w:tc>
      </w:tr>
      <w:tr w:rsidR="00451052" w:rsidRPr="00451052" w14:paraId="4276C7C1" w14:textId="77777777" w:rsidTr="00B545AC">
        <w:tc>
          <w:tcPr>
            <w:tcW w:w="677" w:type="dxa"/>
          </w:tcPr>
          <w:p w14:paraId="42D0E50D" w14:textId="77777777" w:rsidR="003C6B36" w:rsidRPr="00451052" w:rsidRDefault="003C6B36" w:rsidP="00B545AC">
            <w:pPr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451052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1161" w:type="dxa"/>
          </w:tcPr>
          <w:p w14:paraId="62EFF82A" w14:textId="77777777" w:rsidR="003C6B36" w:rsidRPr="00451052" w:rsidRDefault="003C6B36" w:rsidP="00B545AC">
            <w:pPr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451052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55</w:t>
            </w:r>
          </w:p>
        </w:tc>
        <w:tc>
          <w:tcPr>
            <w:tcW w:w="709" w:type="dxa"/>
          </w:tcPr>
          <w:p w14:paraId="2B10584C" w14:textId="77777777" w:rsidR="003C6B36" w:rsidRPr="00451052" w:rsidRDefault="003C6B36" w:rsidP="00B545AC">
            <w:pPr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451052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Female</w:t>
            </w:r>
          </w:p>
        </w:tc>
        <w:tc>
          <w:tcPr>
            <w:tcW w:w="1276" w:type="dxa"/>
          </w:tcPr>
          <w:p w14:paraId="2D182ACF" w14:textId="77777777" w:rsidR="003C6B36" w:rsidRPr="00451052" w:rsidRDefault="003C6B36" w:rsidP="00B545AC">
            <w:pPr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451052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0.34</w:t>
            </w:r>
          </w:p>
        </w:tc>
        <w:tc>
          <w:tcPr>
            <w:tcW w:w="1134" w:type="dxa"/>
          </w:tcPr>
          <w:p w14:paraId="132F20D1" w14:textId="77777777" w:rsidR="003C6B36" w:rsidRPr="00451052" w:rsidRDefault="003C6B36" w:rsidP="00B545AC">
            <w:pPr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451052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106.2</w:t>
            </w:r>
          </w:p>
        </w:tc>
        <w:tc>
          <w:tcPr>
            <w:tcW w:w="1275" w:type="dxa"/>
          </w:tcPr>
          <w:p w14:paraId="120AAEB2" w14:textId="77777777" w:rsidR="003C6B36" w:rsidRPr="00451052" w:rsidRDefault="003C6B36" w:rsidP="00B545AC">
            <w:pPr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451052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97.6</w:t>
            </w:r>
          </w:p>
        </w:tc>
        <w:tc>
          <w:tcPr>
            <w:tcW w:w="1412" w:type="dxa"/>
          </w:tcPr>
          <w:p w14:paraId="3EDCA20E" w14:textId="77777777" w:rsidR="003C6B36" w:rsidRPr="00451052" w:rsidRDefault="003C6B36" w:rsidP="00B545AC">
            <w:pPr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451052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659</w:t>
            </w:r>
          </w:p>
        </w:tc>
        <w:tc>
          <w:tcPr>
            <w:tcW w:w="850" w:type="dxa"/>
          </w:tcPr>
          <w:p w14:paraId="3141C030" w14:textId="77777777" w:rsidR="003C6B36" w:rsidRPr="00451052" w:rsidRDefault="003C6B36" w:rsidP="00B545AC">
            <w:pPr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451052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(+)</w:t>
            </w:r>
          </w:p>
        </w:tc>
      </w:tr>
      <w:tr w:rsidR="00451052" w:rsidRPr="00451052" w14:paraId="15C43401" w14:textId="77777777" w:rsidTr="00B545AC">
        <w:tc>
          <w:tcPr>
            <w:tcW w:w="677" w:type="dxa"/>
          </w:tcPr>
          <w:p w14:paraId="61DA1A8B" w14:textId="77777777" w:rsidR="003C6B36" w:rsidRPr="00451052" w:rsidRDefault="003C6B36" w:rsidP="00B545AC">
            <w:pPr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451052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1161" w:type="dxa"/>
          </w:tcPr>
          <w:p w14:paraId="073921C3" w14:textId="77777777" w:rsidR="003C6B36" w:rsidRPr="00451052" w:rsidRDefault="003C6B36" w:rsidP="00B545AC">
            <w:pPr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451052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50</w:t>
            </w:r>
          </w:p>
        </w:tc>
        <w:tc>
          <w:tcPr>
            <w:tcW w:w="709" w:type="dxa"/>
          </w:tcPr>
          <w:p w14:paraId="35D0F275" w14:textId="77777777" w:rsidR="003C6B36" w:rsidRPr="00451052" w:rsidRDefault="003C6B36" w:rsidP="00B545AC">
            <w:pPr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451052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Female</w:t>
            </w:r>
          </w:p>
        </w:tc>
        <w:tc>
          <w:tcPr>
            <w:tcW w:w="1276" w:type="dxa"/>
          </w:tcPr>
          <w:p w14:paraId="2BF24A52" w14:textId="77777777" w:rsidR="003C6B36" w:rsidRPr="00451052" w:rsidRDefault="003C6B36" w:rsidP="00B545AC">
            <w:pPr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451052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0.02</w:t>
            </w:r>
          </w:p>
        </w:tc>
        <w:tc>
          <w:tcPr>
            <w:tcW w:w="1134" w:type="dxa"/>
          </w:tcPr>
          <w:p w14:paraId="091A0123" w14:textId="77777777" w:rsidR="003C6B36" w:rsidRPr="00451052" w:rsidRDefault="003C6B36" w:rsidP="00B545AC">
            <w:pPr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451052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42.3</w:t>
            </w:r>
          </w:p>
        </w:tc>
        <w:tc>
          <w:tcPr>
            <w:tcW w:w="1275" w:type="dxa"/>
          </w:tcPr>
          <w:p w14:paraId="45AA4AEB" w14:textId="77777777" w:rsidR="003C6B36" w:rsidRPr="00451052" w:rsidRDefault="003C6B36" w:rsidP="00B545AC">
            <w:pPr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451052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40.4</w:t>
            </w:r>
          </w:p>
        </w:tc>
        <w:tc>
          <w:tcPr>
            <w:tcW w:w="1412" w:type="dxa"/>
          </w:tcPr>
          <w:p w14:paraId="310903D8" w14:textId="77777777" w:rsidR="003C6B36" w:rsidRPr="00451052" w:rsidRDefault="003C6B36" w:rsidP="00B545AC">
            <w:pPr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451052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52.9</w:t>
            </w:r>
          </w:p>
        </w:tc>
        <w:tc>
          <w:tcPr>
            <w:tcW w:w="850" w:type="dxa"/>
          </w:tcPr>
          <w:p w14:paraId="41E55394" w14:textId="77777777" w:rsidR="003C6B36" w:rsidRPr="00451052" w:rsidRDefault="003C6B36" w:rsidP="00B545AC">
            <w:pPr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451052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(-)</w:t>
            </w:r>
          </w:p>
        </w:tc>
      </w:tr>
    </w:tbl>
    <w:p w14:paraId="230BB8AC" w14:textId="77777777" w:rsidR="003C6B36" w:rsidRPr="00451052" w:rsidRDefault="003C6B36" w:rsidP="003C6B36">
      <w:pPr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</w:pPr>
      <w:r w:rsidRPr="00451052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 xml:space="preserve">　</w:t>
      </w:r>
    </w:p>
    <w:p w14:paraId="13B85BB4" w14:textId="35440A9A" w:rsidR="003C6B36" w:rsidRPr="00451052" w:rsidRDefault="003C6B36" w:rsidP="003C6B36">
      <w:pPr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</w:pPr>
      <w:r w:rsidRPr="00451052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>A: Healthy individuals used for detection of citrullinated peptides in saliva; B: Healthy individuals used for semi-quantification of Citrullinated Cytokeratin</w:t>
      </w:r>
      <w:r w:rsidR="00B517C1" w:rsidRPr="00451052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 xml:space="preserve"> </w:t>
      </w:r>
      <w:r w:rsidRPr="00451052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>13</w:t>
      </w:r>
      <w:r w:rsidR="00B517C1" w:rsidRPr="00451052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 xml:space="preserve"> </w:t>
      </w:r>
      <w:r w:rsidRPr="00451052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>(</w:t>
      </w:r>
      <w:r w:rsidR="00D026DE" w:rsidRPr="00451052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>C</w:t>
      </w:r>
      <w:r w:rsidRPr="00451052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>it</w:t>
      </w:r>
      <w:r w:rsidR="00B517C1" w:rsidRPr="00451052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>-</w:t>
      </w:r>
      <w:r w:rsidRPr="00451052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 xml:space="preserve">CK13) in saliva; C: RA patients used for semi-quantification of </w:t>
      </w:r>
      <w:r w:rsidR="00D026DE" w:rsidRPr="00451052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>C</w:t>
      </w:r>
      <w:r w:rsidR="00B517C1" w:rsidRPr="00451052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>it-</w:t>
      </w:r>
      <w:r w:rsidRPr="00451052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>CK13 in saliva</w:t>
      </w:r>
      <w:r w:rsidR="00B517C1" w:rsidRPr="00451052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>.</w:t>
      </w:r>
    </w:p>
    <w:p w14:paraId="6F052F61" w14:textId="77777777" w:rsidR="004F39E4" w:rsidRPr="00451052" w:rsidRDefault="003C6B36" w:rsidP="004F39E4">
      <w:pPr>
        <w:ind w:left="120" w:hangingChars="50" w:hanging="120"/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</w:pPr>
      <w:r w:rsidRPr="00451052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>Smoking history: including current smoking. CRP: C-reactive protein (normal range</w:t>
      </w:r>
      <w:r w:rsidR="004F39E4" w:rsidRPr="00451052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 xml:space="preserve"> </w:t>
      </w:r>
    </w:p>
    <w:p w14:paraId="2C9FFD02" w14:textId="4008E7BF" w:rsidR="004F39E4" w:rsidRPr="00451052" w:rsidRDefault="003C6B36" w:rsidP="004F39E4">
      <w:pPr>
        <w:ind w:left="120" w:hangingChars="50" w:hanging="120"/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</w:pPr>
      <w:r w:rsidRPr="00451052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>0.3</w:t>
      </w:r>
      <w:r w:rsidR="00D026DE" w:rsidRPr="00451052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 xml:space="preserve"> </w:t>
      </w:r>
      <w:r w:rsidRPr="00451052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>mg/dL or less); RF: Rheumatoid Factor (normal range 15</w:t>
      </w:r>
      <w:r w:rsidR="00B517C1" w:rsidRPr="00451052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 xml:space="preserve"> </w:t>
      </w:r>
      <w:r w:rsidRPr="00451052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>IU/mL or less); MMP-3:</w:t>
      </w:r>
      <w:r w:rsidR="004F39E4" w:rsidRPr="00451052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 xml:space="preserve"> </w:t>
      </w:r>
    </w:p>
    <w:p w14:paraId="5DB19162" w14:textId="667E3EA2" w:rsidR="004F39E4" w:rsidRPr="00451052" w:rsidRDefault="004F39E4" w:rsidP="004F39E4">
      <w:pPr>
        <w:ind w:left="120" w:hangingChars="50" w:hanging="120"/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</w:pPr>
      <w:r w:rsidRPr="00451052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>M</w:t>
      </w:r>
      <w:r w:rsidR="003C6B36" w:rsidRPr="00451052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 xml:space="preserve">atrix </w:t>
      </w:r>
      <w:r w:rsidRPr="00451052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>M</w:t>
      </w:r>
      <w:r w:rsidR="003C6B36" w:rsidRPr="00451052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>etalloproteinase-3 (normal range: female 17.3-59.7</w:t>
      </w:r>
      <w:r w:rsidR="00B517C1" w:rsidRPr="00451052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 xml:space="preserve"> </w:t>
      </w:r>
      <w:r w:rsidR="003C6B36" w:rsidRPr="00451052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>ng/mL, male 36.9</w:t>
      </w:r>
      <w:r w:rsidRPr="00451052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>-</w:t>
      </w:r>
    </w:p>
    <w:p w14:paraId="593055B8" w14:textId="1497B3CF" w:rsidR="00136662" w:rsidRPr="003D674C" w:rsidRDefault="003C6B36" w:rsidP="003D674C">
      <w:pPr>
        <w:ind w:left="120" w:hangingChars="50" w:hanging="120"/>
        <w:rPr>
          <w:rFonts w:ascii="Times New Roman" w:eastAsia="ＭＳ Ｐゴシック" w:hAnsi="Times New Roman" w:cs="Times New Roman" w:hint="eastAsia"/>
          <w:color w:val="000000" w:themeColor="text1"/>
          <w:sz w:val="24"/>
          <w:szCs w:val="24"/>
        </w:rPr>
      </w:pPr>
      <w:r w:rsidRPr="00451052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>121</w:t>
      </w:r>
      <w:r w:rsidR="00B517C1" w:rsidRPr="00451052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 xml:space="preserve"> </w:t>
      </w:r>
      <w:r w:rsidRPr="00451052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>ng/mL)</w:t>
      </w:r>
      <w:r w:rsidR="00B517C1" w:rsidRPr="00451052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>.</w:t>
      </w:r>
    </w:p>
    <w:sectPr w:rsidR="00136662" w:rsidRPr="003D674C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969F60" w14:textId="77777777" w:rsidR="00573C05" w:rsidRDefault="00573C05" w:rsidP="009E320C">
      <w:r>
        <w:separator/>
      </w:r>
    </w:p>
  </w:endnote>
  <w:endnote w:type="continuationSeparator" w:id="0">
    <w:p w14:paraId="505E2CD9" w14:textId="77777777" w:rsidR="00573C05" w:rsidRDefault="00573C05" w:rsidP="009E32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EC6558" w14:textId="77777777" w:rsidR="00573C05" w:rsidRDefault="00573C05" w:rsidP="009E320C">
      <w:r>
        <w:separator/>
      </w:r>
    </w:p>
  </w:footnote>
  <w:footnote w:type="continuationSeparator" w:id="0">
    <w:p w14:paraId="2E1D269A" w14:textId="77777777" w:rsidR="00573C05" w:rsidRDefault="00573C05" w:rsidP="009E320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6B36"/>
    <w:rsid w:val="000D5F7A"/>
    <w:rsid w:val="001048B3"/>
    <w:rsid w:val="00136662"/>
    <w:rsid w:val="003C6B36"/>
    <w:rsid w:val="003D674C"/>
    <w:rsid w:val="00451052"/>
    <w:rsid w:val="00473EE7"/>
    <w:rsid w:val="004F39E4"/>
    <w:rsid w:val="00536AD3"/>
    <w:rsid w:val="00573C05"/>
    <w:rsid w:val="005C5B50"/>
    <w:rsid w:val="007D66C0"/>
    <w:rsid w:val="008A0FA6"/>
    <w:rsid w:val="009E320C"/>
    <w:rsid w:val="00B517C1"/>
    <w:rsid w:val="00BA592A"/>
    <w:rsid w:val="00C064B0"/>
    <w:rsid w:val="00D026DE"/>
    <w:rsid w:val="00D752D7"/>
    <w:rsid w:val="00F847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FCB4C1F"/>
  <w15:chartTrackingRefBased/>
  <w15:docId w15:val="{A89B614B-573A-4AAB-989C-32DFB469C8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C6B3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annotation reference"/>
    <w:basedOn w:val="a0"/>
    <w:uiPriority w:val="99"/>
    <w:semiHidden/>
    <w:unhideWhenUsed/>
    <w:rsid w:val="000D5F7A"/>
    <w:rPr>
      <w:sz w:val="18"/>
      <w:szCs w:val="18"/>
    </w:rPr>
  </w:style>
  <w:style w:type="paragraph" w:styleId="a5">
    <w:name w:val="annotation text"/>
    <w:basedOn w:val="a"/>
    <w:link w:val="a6"/>
    <w:uiPriority w:val="99"/>
    <w:semiHidden/>
    <w:unhideWhenUsed/>
    <w:rsid w:val="000D5F7A"/>
    <w:pPr>
      <w:jc w:val="left"/>
    </w:pPr>
  </w:style>
  <w:style w:type="character" w:customStyle="1" w:styleId="a6">
    <w:name w:val="コメント文字列 (文字)"/>
    <w:basedOn w:val="a0"/>
    <w:link w:val="a5"/>
    <w:uiPriority w:val="99"/>
    <w:semiHidden/>
    <w:rsid w:val="000D5F7A"/>
  </w:style>
  <w:style w:type="paragraph" w:styleId="a7">
    <w:name w:val="annotation subject"/>
    <w:basedOn w:val="a5"/>
    <w:next w:val="a5"/>
    <w:link w:val="a8"/>
    <w:uiPriority w:val="99"/>
    <w:semiHidden/>
    <w:unhideWhenUsed/>
    <w:rsid w:val="000D5F7A"/>
    <w:rPr>
      <w:b/>
      <w:bCs/>
    </w:rPr>
  </w:style>
  <w:style w:type="character" w:customStyle="1" w:styleId="a8">
    <w:name w:val="コメント内容 (文字)"/>
    <w:basedOn w:val="a6"/>
    <w:link w:val="a7"/>
    <w:uiPriority w:val="99"/>
    <w:semiHidden/>
    <w:rsid w:val="000D5F7A"/>
    <w:rPr>
      <w:b/>
      <w:bCs/>
    </w:rPr>
  </w:style>
  <w:style w:type="paragraph" w:styleId="a9">
    <w:name w:val="header"/>
    <w:basedOn w:val="a"/>
    <w:link w:val="aa"/>
    <w:uiPriority w:val="99"/>
    <w:unhideWhenUsed/>
    <w:rsid w:val="009E320C"/>
    <w:pPr>
      <w:tabs>
        <w:tab w:val="center" w:pos="4252"/>
        <w:tab w:val="right" w:pos="8504"/>
      </w:tabs>
      <w:snapToGrid w:val="0"/>
    </w:pPr>
  </w:style>
  <w:style w:type="character" w:customStyle="1" w:styleId="aa">
    <w:name w:val="ヘッダー (文字)"/>
    <w:basedOn w:val="a0"/>
    <w:link w:val="a9"/>
    <w:uiPriority w:val="99"/>
    <w:rsid w:val="009E320C"/>
  </w:style>
  <w:style w:type="paragraph" w:styleId="ab">
    <w:name w:val="footer"/>
    <w:basedOn w:val="a"/>
    <w:link w:val="ac"/>
    <w:uiPriority w:val="99"/>
    <w:unhideWhenUsed/>
    <w:rsid w:val="009E320C"/>
    <w:pPr>
      <w:tabs>
        <w:tab w:val="center" w:pos="4252"/>
        <w:tab w:val="right" w:pos="8504"/>
      </w:tabs>
      <w:snapToGrid w:val="0"/>
    </w:pPr>
  </w:style>
  <w:style w:type="character" w:customStyle="1" w:styleId="ac">
    <w:name w:val="フッター (文字)"/>
    <w:basedOn w:val="a0"/>
    <w:link w:val="ab"/>
    <w:uiPriority w:val="99"/>
    <w:rsid w:val="009E320C"/>
  </w:style>
  <w:style w:type="paragraph" w:styleId="ad">
    <w:name w:val="Revision"/>
    <w:hidden/>
    <w:uiPriority w:val="99"/>
    <w:semiHidden/>
    <w:rsid w:val="00B517C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234</Words>
  <Characters>1336</Characters>
  <Application>Microsoft Office Word</Application>
  <DocSecurity>0</DocSecurity>
  <Lines>11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安田 卓矢</dc:creator>
  <cp:keywords/>
  <dc:description/>
  <cp:lastModifiedBy>安田 卓矢</cp:lastModifiedBy>
  <cp:revision>7</cp:revision>
  <dcterms:created xsi:type="dcterms:W3CDTF">2022-02-22T23:53:00Z</dcterms:created>
  <dcterms:modified xsi:type="dcterms:W3CDTF">2022-03-11T01:47:00Z</dcterms:modified>
</cp:coreProperties>
</file>